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264A2" w14:textId="0F7F27F2" w:rsidR="00B22363" w:rsidRDefault="00B22363">
      <w:r>
        <w:t xml:space="preserve">Supplemental </w:t>
      </w:r>
      <w:r w:rsidR="0079576A">
        <w:t>information</w:t>
      </w:r>
      <w:r w:rsidR="001D430D">
        <w:t xml:space="preserve"> </w:t>
      </w:r>
    </w:p>
    <w:p w14:paraId="1A0723DA" w14:textId="5D16D9C0" w:rsidR="00B6769D" w:rsidRDefault="00B6769D">
      <w:pPr>
        <w:rPr>
          <w:rFonts w:ascii="Aptos" w:eastAsia="Times New Roman" w:hAnsi="Aptos" w:cs="Times New Roman"/>
          <w:color w:val="0070C0"/>
          <w:kern w:val="0"/>
          <w:lang w:eastAsia="en-GB"/>
          <w14:ligatures w14:val="none"/>
        </w:rPr>
      </w:pPr>
      <w:r>
        <w:rPr>
          <w:rFonts w:ascii="Aptos" w:eastAsia="Times New Roman" w:hAnsi="Aptos" w:cs="Times New Roman"/>
          <w:color w:val="0070C0"/>
          <w:kern w:val="0"/>
          <w:lang w:eastAsia="en-GB"/>
          <w14:ligatures w14:val="none"/>
        </w:rPr>
        <w:t xml:space="preserve">Ceftazidime </w:t>
      </w:r>
      <w:r w:rsidR="0048339B">
        <w:rPr>
          <w:rFonts w:ascii="Aptos" w:eastAsia="Times New Roman" w:hAnsi="Aptos" w:cs="Times New Roman"/>
          <w:color w:val="0070C0"/>
          <w:kern w:val="0"/>
          <w:lang w:eastAsia="en-GB"/>
          <w14:ligatures w14:val="none"/>
        </w:rPr>
        <w:t>Degradation</w:t>
      </w:r>
      <w:r>
        <w:rPr>
          <w:rFonts w:ascii="Aptos" w:eastAsia="Times New Roman" w:hAnsi="Aptos" w:cs="Times New Roman"/>
          <w:color w:val="0070C0"/>
          <w:kern w:val="0"/>
          <w:lang w:eastAsia="en-GB"/>
          <w14:ligatures w14:val="none"/>
        </w:rPr>
        <w:t xml:space="preserve"> </w:t>
      </w:r>
    </w:p>
    <w:p w14:paraId="49DFF8ED" w14:textId="394D3E66" w:rsidR="001D430D" w:rsidRDefault="001D430D">
      <w:r>
        <w:rPr>
          <w:rFonts w:ascii="Aptos" w:eastAsia="Times New Roman" w:hAnsi="Aptos" w:cs="Times New Roman"/>
          <w:color w:val="0070C0"/>
          <w:kern w:val="0"/>
          <w:lang w:eastAsia="en-GB"/>
          <w14:ligatures w14:val="none"/>
        </w:rPr>
        <w:t xml:space="preserve">We were able to quantify ceftazidime with chromatographic method presented in the manuscript. However, due to significant enzymatic degradation, particularly in the monotherapy arm, there is poor correlation between simulated profile and observed concentrations after enzymatic degradation. We have previously described this phenomenon in hollow fibre infection model with semi-quantitative analysis of degradation products for piperacillin-tazobactam </w:t>
      </w:r>
      <w:r w:rsidR="00D22C60">
        <w:rPr>
          <w:rFonts w:ascii="Aptos" w:eastAsia="Times New Roman" w:hAnsi="Aptos" w:cs="Times New Roman"/>
          <w:color w:val="0070C0"/>
          <w:kern w:val="0"/>
          <w:lang w:eastAsia="en-GB"/>
          <w14:ligatures w14:val="none"/>
        </w:rPr>
        <w:t>(</w:t>
      </w:r>
      <w:r w:rsidR="00D22C60" w:rsidRPr="00D22C60">
        <w:rPr>
          <w:rFonts w:ascii="Aptos" w:eastAsia="Times New Roman" w:hAnsi="Aptos" w:cs="Times New Roman"/>
          <w:color w:val="0070C0"/>
          <w:kern w:val="0"/>
          <w:lang w:eastAsia="en-GB"/>
          <w14:ligatures w14:val="none"/>
        </w:rPr>
        <w:t xml:space="preserve">Antimicrobial Agents and Chemotherapy 2022, </w:t>
      </w:r>
      <w:proofErr w:type="gramStart"/>
      <w:r w:rsidR="00D22C60" w:rsidRPr="00D22C60">
        <w:rPr>
          <w:rFonts w:ascii="Aptos" w:eastAsia="Times New Roman" w:hAnsi="Aptos" w:cs="Times New Roman"/>
          <w:color w:val="0070C0"/>
          <w:kern w:val="0"/>
          <w:lang w:eastAsia="en-GB"/>
          <w14:ligatures w14:val="none"/>
        </w:rPr>
        <w:t>66:e</w:t>
      </w:r>
      <w:proofErr w:type="gramEnd"/>
      <w:r w:rsidR="00D22C60" w:rsidRPr="00D22C60">
        <w:rPr>
          <w:rFonts w:ascii="Aptos" w:eastAsia="Times New Roman" w:hAnsi="Aptos" w:cs="Times New Roman"/>
          <w:color w:val="0070C0"/>
          <w:kern w:val="0"/>
          <w:lang w:eastAsia="en-GB"/>
          <w14:ligatures w14:val="none"/>
        </w:rPr>
        <w:t>0016222</w:t>
      </w:r>
      <w:r w:rsidR="00D22C60">
        <w:rPr>
          <w:rFonts w:ascii="Aptos" w:eastAsia="Times New Roman" w:hAnsi="Aptos" w:cs="Times New Roman"/>
          <w:color w:val="0070C0"/>
          <w:kern w:val="0"/>
          <w:lang w:eastAsia="en-GB"/>
          <w14:ligatures w14:val="none"/>
        </w:rPr>
        <w:t>). Fi</w:t>
      </w:r>
      <w:r w:rsidR="000574E7">
        <w:rPr>
          <w:rFonts w:ascii="Aptos" w:eastAsia="Times New Roman" w:hAnsi="Aptos" w:cs="Times New Roman"/>
          <w:color w:val="0070C0"/>
          <w:kern w:val="0"/>
          <w:lang w:eastAsia="en-GB"/>
          <w14:ligatures w14:val="none"/>
        </w:rPr>
        <w:t xml:space="preserve">gures S1 and S2 below show the observed ceftazidime </w:t>
      </w:r>
      <w:r w:rsidR="00CB20D2">
        <w:rPr>
          <w:rFonts w:ascii="Aptos" w:eastAsia="Times New Roman" w:hAnsi="Aptos" w:cs="Times New Roman"/>
          <w:color w:val="0070C0"/>
          <w:kern w:val="0"/>
          <w:lang w:eastAsia="en-GB"/>
          <w14:ligatures w14:val="none"/>
        </w:rPr>
        <w:t xml:space="preserve">concentrations superimposed on the simulated concentration time profile when ceftazidime is administered as a monotherapy or in combination with amikacin, respectively. </w:t>
      </w:r>
    </w:p>
    <w:p w14:paraId="10308EA8" w14:textId="5361465E" w:rsidR="00B22363" w:rsidRPr="007A7418" w:rsidRDefault="00B22363">
      <w:pPr>
        <w:rPr>
          <w:lang w:val="en-GB"/>
        </w:rPr>
      </w:pPr>
      <w:bookmarkStart w:id="0" w:name="OLE_LINK1"/>
      <w:r>
        <w:t>Figure S1</w:t>
      </w:r>
      <w:r w:rsidR="002E4B0D" w:rsidRPr="002E4B0D">
        <w:rPr>
          <w:rFonts w:eastAsiaTheme="minorEastAsia" w:hAnsi="Times New Roman"/>
          <w:color w:val="595959"/>
          <w:kern w:val="24"/>
          <w:sz w:val="28"/>
          <w:szCs w:val="28"/>
          <w:lang w:val="en-GB" w:eastAsia="en-GB"/>
          <w14:textFill>
            <w14:solidFill>
              <w14:srgbClr w14:val="595959">
                <w14:lumMod w14:val="65000"/>
                <w14:lumOff w14:val="35000"/>
              </w14:srgbClr>
            </w14:solidFill>
          </w14:textFill>
          <w14:ligatures w14:val="none"/>
        </w:rPr>
        <w:t xml:space="preserve"> </w:t>
      </w:r>
      <w:r w:rsidR="002E4B0D" w:rsidRPr="002E4B0D">
        <w:rPr>
          <w:lang w:val="en-GB"/>
        </w:rPr>
        <w:t xml:space="preserve">Ceftazidime observed </w:t>
      </w:r>
      <w:r w:rsidR="002E4B0D">
        <w:rPr>
          <w:lang w:val="en-GB"/>
        </w:rPr>
        <w:t>versus</w:t>
      </w:r>
      <w:r w:rsidR="002E4B0D" w:rsidRPr="002E4B0D">
        <w:rPr>
          <w:lang w:val="en-GB"/>
        </w:rPr>
        <w:t xml:space="preserve"> simulated concentrations when administered alone</w:t>
      </w:r>
    </w:p>
    <w:p w14:paraId="7B120745" w14:textId="2F8D6524" w:rsidR="000B55F5" w:rsidRDefault="0002530D">
      <w:r>
        <w:rPr>
          <w:noProof/>
        </w:rPr>
        <w:drawing>
          <wp:inline distT="0" distB="0" distL="0" distR="0" wp14:anchorId="5E6DF3D0" wp14:editId="1878AAE2">
            <wp:extent cx="5858510" cy="3398520"/>
            <wp:effectExtent l="0" t="0" r="8890" b="17780"/>
            <wp:docPr id="397887697" name="Chart 1">
              <a:extLst xmlns:a="http://schemas.openxmlformats.org/drawingml/2006/main">
                <a:ext uri="{FF2B5EF4-FFF2-40B4-BE49-F238E27FC236}">
                  <a16:creationId xmlns:a16="http://schemas.microsoft.com/office/drawing/2014/main" id="{A07BCEC9-0645-6A7C-0B79-9C84ED2578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DC94537" w14:textId="77777777" w:rsidR="000B55F5" w:rsidRDefault="000B55F5"/>
    <w:p w14:paraId="624ACAFD" w14:textId="3B7E4EDB" w:rsidR="004404DE" w:rsidRPr="007A7418" w:rsidRDefault="004404DE">
      <w:pPr>
        <w:rPr>
          <w:lang w:val="en-GB"/>
        </w:rPr>
      </w:pPr>
      <w:r>
        <w:t>Figure S2</w:t>
      </w:r>
      <w:r w:rsidR="008664B6">
        <w:t xml:space="preserve"> </w:t>
      </w:r>
      <w:r w:rsidR="008664B6" w:rsidRPr="008664B6">
        <w:rPr>
          <w:lang w:val="en-GB"/>
        </w:rPr>
        <w:t>Ceftazidime observed and simulated concentration when combined with amikacin</w:t>
      </w:r>
    </w:p>
    <w:bookmarkEnd w:id="0"/>
    <w:p w14:paraId="6F8E309F" w14:textId="095A44B7" w:rsidR="004404DE" w:rsidRDefault="00256DA7">
      <w:r>
        <w:rPr>
          <w:noProof/>
        </w:rPr>
        <w:lastRenderedPageBreak/>
        <w:drawing>
          <wp:inline distT="0" distB="0" distL="0" distR="0" wp14:anchorId="670AE15E" wp14:editId="0CDE6315">
            <wp:extent cx="5731510" cy="3064510"/>
            <wp:effectExtent l="0" t="0" r="8890" b="8890"/>
            <wp:docPr id="394992999" name="Chart 1">
              <a:extLst xmlns:a="http://schemas.openxmlformats.org/drawingml/2006/main">
                <a:ext uri="{FF2B5EF4-FFF2-40B4-BE49-F238E27FC236}">
                  <a16:creationId xmlns:a16="http://schemas.microsoft.com/office/drawing/2014/main" id="{45064C79-EB71-DE47-983A-3A2BCF52C9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C6E8D81" w14:textId="77777777" w:rsidR="00F57078" w:rsidRDefault="00F57078"/>
    <w:p w14:paraId="31C8A82C" w14:textId="2951EB23" w:rsidR="00F57078" w:rsidRDefault="00F57078">
      <w:r>
        <w:t xml:space="preserve">Table S1: Variant calling mapping </w:t>
      </w:r>
      <w:r w:rsidR="007C5723">
        <w:t xml:space="preserve">statistics </w:t>
      </w:r>
    </w:p>
    <w:tbl>
      <w:tblPr>
        <w:tblW w:w="4860" w:type="dxa"/>
        <w:tblLook w:val="04A0" w:firstRow="1" w:lastRow="0" w:firstColumn="1" w:lastColumn="0" w:noHBand="0" w:noVBand="1"/>
      </w:tblPr>
      <w:tblGrid>
        <w:gridCol w:w="1060"/>
        <w:gridCol w:w="2060"/>
        <w:gridCol w:w="1740"/>
      </w:tblGrid>
      <w:tr w:rsidR="007C5723" w:rsidRPr="007C5723" w14:paraId="0B35F323" w14:textId="77777777" w:rsidTr="007C5723">
        <w:trPr>
          <w:trHeight w:val="320"/>
        </w:trPr>
        <w:tc>
          <w:tcPr>
            <w:tcW w:w="1060" w:type="dxa"/>
            <w:tcBorders>
              <w:top w:val="single" w:sz="8" w:space="0" w:color="auto"/>
              <w:left w:val="single" w:sz="8" w:space="0" w:color="auto"/>
              <w:bottom w:val="double" w:sz="6" w:space="0" w:color="auto"/>
              <w:right w:val="single" w:sz="4" w:space="0" w:color="auto"/>
            </w:tcBorders>
            <w:noWrap/>
            <w:vAlign w:val="bottom"/>
            <w:hideMark/>
          </w:tcPr>
          <w:p w14:paraId="440A826D"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 xml:space="preserve">Sample ID </w:t>
            </w:r>
          </w:p>
        </w:tc>
        <w:tc>
          <w:tcPr>
            <w:tcW w:w="2060" w:type="dxa"/>
            <w:tcBorders>
              <w:top w:val="single" w:sz="8" w:space="0" w:color="auto"/>
              <w:left w:val="nil"/>
              <w:bottom w:val="double" w:sz="6" w:space="0" w:color="auto"/>
              <w:right w:val="single" w:sz="4" w:space="0" w:color="auto"/>
            </w:tcBorders>
            <w:noWrap/>
            <w:vAlign w:val="bottom"/>
            <w:hideMark/>
          </w:tcPr>
          <w:p w14:paraId="623A7BB8"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 xml:space="preserve">Mapped Read pairs </w:t>
            </w:r>
          </w:p>
        </w:tc>
        <w:tc>
          <w:tcPr>
            <w:tcW w:w="1740" w:type="dxa"/>
            <w:tcBorders>
              <w:top w:val="single" w:sz="8" w:space="0" w:color="auto"/>
              <w:left w:val="nil"/>
              <w:bottom w:val="double" w:sz="6" w:space="0" w:color="auto"/>
              <w:right w:val="single" w:sz="8" w:space="0" w:color="auto"/>
            </w:tcBorders>
            <w:noWrap/>
            <w:vAlign w:val="bottom"/>
            <w:hideMark/>
          </w:tcPr>
          <w:p w14:paraId="78A91FCD"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Mean Coverage</w:t>
            </w:r>
          </w:p>
        </w:tc>
      </w:tr>
      <w:tr w:rsidR="007C5723" w:rsidRPr="007C5723" w14:paraId="1375CA14" w14:textId="77777777" w:rsidTr="007C5723">
        <w:trPr>
          <w:trHeight w:val="320"/>
        </w:trPr>
        <w:tc>
          <w:tcPr>
            <w:tcW w:w="1060" w:type="dxa"/>
            <w:tcBorders>
              <w:top w:val="nil"/>
              <w:left w:val="single" w:sz="8" w:space="0" w:color="auto"/>
              <w:bottom w:val="single" w:sz="4" w:space="0" w:color="auto"/>
              <w:right w:val="single" w:sz="4" w:space="0" w:color="auto"/>
            </w:tcBorders>
            <w:noWrap/>
            <w:vAlign w:val="bottom"/>
            <w:hideMark/>
          </w:tcPr>
          <w:p w14:paraId="2FBD3C57"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60</w:t>
            </w:r>
          </w:p>
        </w:tc>
        <w:tc>
          <w:tcPr>
            <w:tcW w:w="2060" w:type="dxa"/>
            <w:tcBorders>
              <w:top w:val="nil"/>
              <w:left w:val="nil"/>
              <w:bottom w:val="single" w:sz="4" w:space="0" w:color="auto"/>
              <w:right w:val="single" w:sz="4" w:space="0" w:color="auto"/>
            </w:tcBorders>
            <w:noWrap/>
            <w:vAlign w:val="bottom"/>
            <w:hideMark/>
          </w:tcPr>
          <w:p w14:paraId="09C0990B"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6301525</w:t>
            </w:r>
          </w:p>
        </w:tc>
        <w:tc>
          <w:tcPr>
            <w:tcW w:w="1740" w:type="dxa"/>
            <w:tcBorders>
              <w:top w:val="nil"/>
              <w:left w:val="nil"/>
              <w:bottom w:val="single" w:sz="4" w:space="0" w:color="auto"/>
              <w:right w:val="single" w:sz="8" w:space="0" w:color="auto"/>
            </w:tcBorders>
            <w:noWrap/>
            <w:vAlign w:val="bottom"/>
            <w:hideMark/>
          </w:tcPr>
          <w:p w14:paraId="3CBC00C1"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366</w:t>
            </w:r>
          </w:p>
        </w:tc>
      </w:tr>
      <w:tr w:rsidR="007C5723" w:rsidRPr="007C5723" w14:paraId="6B2E5C32" w14:textId="77777777" w:rsidTr="007C5723">
        <w:trPr>
          <w:trHeight w:val="300"/>
        </w:trPr>
        <w:tc>
          <w:tcPr>
            <w:tcW w:w="1060" w:type="dxa"/>
            <w:tcBorders>
              <w:top w:val="nil"/>
              <w:left w:val="single" w:sz="8" w:space="0" w:color="auto"/>
              <w:bottom w:val="single" w:sz="4" w:space="0" w:color="auto"/>
              <w:right w:val="single" w:sz="4" w:space="0" w:color="auto"/>
            </w:tcBorders>
            <w:noWrap/>
            <w:vAlign w:val="bottom"/>
            <w:hideMark/>
          </w:tcPr>
          <w:p w14:paraId="28D60C34"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61</w:t>
            </w:r>
          </w:p>
        </w:tc>
        <w:tc>
          <w:tcPr>
            <w:tcW w:w="2060" w:type="dxa"/>
            <w:tcBorders>
              <w:top w:val="nil"/>
              <w:left w:val="nil"/>
              <w:bottom w:val="single" w:sz="4" w:space="0" w:color="auto"/>
              <w:right w:val="single" w:sz="4" w:space="0" w:color="auto"/>
            </w:tcBorders>
            <w:noWrap/>
            <w:vAlign w:val="bottom"/>
            <w:hideMark/>
          </w:tcPr>
          <w:p w14:paraId="369EDD70"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4506876</w:t>
            </w:r>
          </w:p>
        </w:tc>
        <w:tc>
          <w:tcPr>
            <w:tcW w:w="1740" w:type="dxa"/>
            <w:tcBorders>
              <w:top w:val="nil"/>
              <w:left w:val="nil"/>
              <w:bottom w:val="single" w:sz="4" w:space="0" w:color="auto"/>
              <w:right w:val="single" w:sz="8" w:space="0" w:color="auto"/>
            </w:tcBorders>
            <w:noWrap/>
            <w:vAlign w:val="bottom"/>
            <w:hideMark/>
          </w:tcPr>
          <w:p w14:paraId="07A1F486"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247</w:t>
            </w:r>
          </w:p>
        </w:tc>
      </w:tr>
      <w:tr w:rsidR="007C5723" w:rsidRPr="007C5723" w14:paraId="1234CB99" w14:textId="77777777" w:rsidTr="007C5723">
        <w:trPr>
          <w:trHeight w:val="300"/>
        </w:trPr>
        <w:tc>
          <w:tcPr>
            <w:tcW w:w="1060" w:type="dxa"/>
            <w:tcBorders>
              <w:top w:val="nil"/>
              <w:left w:val="single" w:sz="8" w:space="0" w:color="auto"/>
              <w:bottom w:val="single" w:sz="4" w:space="0" w:color="auto"/>
              <w:right w:val="single" w:sz="4" w:space="0" w:color="auto"/>
            </w:tcBorders>
            <w:noWrap/>
            <w:vAlign w:val="bottom"/>
            <w:hideMark/>
          </w:tcPr>
          <w:p w14:paraId="6C93C7BF"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62</w:t>
            </w:r>
          </w:p>
        </w:tc>
        <w:tc>
          <w:tcPr>
            <w:tcW w:w="2060" w:type="dxa"/>
            <w:tcBorders>
              <w:top w:val="nil"/>
              <w:left w:val="nil"/>
              <w:bottom w:val="single" w:sz="4" w:space="0" w:color="auto"/>
              <w:right w:val="single" w:sz="4" w:space="0" w:color="auto"/>
            </w:tcBorders>
            <w:noWrap/>
            <w:vAlign w:val="bottom"/>
            <w:hideMark/>
          </w:tcPr>
          <w:p w14:paraId="7C62E5A4"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4429165</w:t>
            </w:r>
          </w:p>
        </w:tc>
        <w:tc>
          <w:tcPr>
            <w:tcW w:w="1740" w:type="dxa"/>
            <w:tcBorders>
              <w:top w:val="nil"/>
              <w:left w:val="nil"/>
              <w:bottom w:val="single" w:sz="4" w:space="0" w:color="auto"/>
              <w:right w:val="single" w:sz="8" w:space="0" w:color="auto"/>
            </w:tcBorders>
            <w:noWrap/>
            <w:vAlign w:val="bottom"/>
            <w:hideMark/>
          </w:tcPr>
          <w:p w14:paraId="7910BD22"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245</w:t>
            </w:r>
          </w:p>
        </w:tc>
      </w:tr>
      <w:tr w:rsidR="007C5723" w:rsidRPr="007C5723" w14:paraId="7B838159" w14:textId="77777777" w:rsidTr="007C5723">
        <w:trPr>
          <w:trHeight w:val="300"/>
        </w:trPr>
        <w:tc>
          <w:tcPr>
            <w:tcW w:w="1060" w:type="dxa"/>
            <w:tcBorders>
              <w:top w:val="nil"/>
              <w:left w:val="single" w:sz="8" w:space="0" w:color="auto"/>
              <w:bottom w:val="single" w:sz="4" w:space="0" w:color="auto"/>
              <w:right w:val="single" w:sz="4" w:space="0" w:color="auto"/>
            </w:tcBorders>
            <w:noWrap/>
            <w:vAlign w:val="bottom"/>
            <w:hideMark/>
          </w:tcPr>
          <w:p w14:paraId="0E736502"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63</w:t>
            </w:r>
          </w:p>
        </w:tc>
        <w:tc>
          <w:tcPr>
            <w:tcW w:w="2060" w:type="dxa"/>
            <w:tcBorders>
              <w:top w:val="nil"/>
              <w:left w:val="nil"/>
              <w:bottom w:val="single" w:sz="4" w:space="0" w:color="auto"/>
              <w:right w:val="single" w:sz="4" w:space="0" w:color="auto"/>
            </w:tcBorders>
            <w:noWrap/>
            <w:vAlign w:val="bottom"/>
            <w:hideMark/>
          </w:tcPr>
          <w:p w14:paraId="7BF6A895"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2360051</w:t>
            </w:r>
          </w:p>
        </w:tc>
        <w:tc>
          <w:tcPr>
            <w:tcW w:w="1740" w:type="dxa"/>
            <w:tcBorders>
              <w:top w:val="nil"/>
              <w:left w:val="nil"/>
              <w:bottom w:val="single" w:sz="4" w:space="0" w:color="auto"/>
              <w:right w:val="single" w:sz="8" w:space="0" w:color="auto"/>
            </w:tcBorders>
            <w:noWrap/>
            <w:vAlign w:val="bottom"/>
            <w:hideMark/>
          </w:tcPr>
          <w:p w14:paraId="40AE586F"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293</w:t>
            </w:r>
          </w:p>
        </w:tc>
      </w:tr>
      <w:tr w:rsidR="007C5723" w:rsidRPr="007C5723" w14:paraId="4FC6CF95" w14:textId="77777777" w:rsidTr="007C5723">
        <w:trPr>
          <w:trHeight w:val="300"/>
        </w:trPr>
        <w:tc>
          <w:tcPr>
            <w:tcW w:w="1060" w:type="dxa"/>
            <w:tcBorders>
              <w:top w:val="nil"/>
              <w:left w:val="single" w:sz="8" w:space="0" w:color="auto"/>
              <w:bottom w:val="single" w:sz="4" w:space="0" w:color="auto"/>
              <w:right w:val="single" w:sz="4" w:space="0" w:color="auto"/>
            </w:tcBorders>
            <w:noWrap/>
            <w:vAlign w:val="bottom"/>
            <w:hideMark/>
          </w:tcPr>
          <w:p w14:paraId="7F062A2A"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64</w:t>
            </w:r>
          </w:p>
        </w:tc>
        <w:tc>
          <w:tcPr>
            <w:tcW w:w="2060" w:type="dxa"/>
            <w:tcBorders>
              <w:top w:val="nil"/>
              <w:left w:val="nil"/>
              <w:bottom w:val="single" w:sz="4" w:space="0" w:color="auto"/>
              <w:right w:val="single" w:sz="4" w:space="0" w:color="auto"/>
            </w:tcBorders>
            <w:noWrap/>
            <w:vAlign w:val="bottom"/>
            <w:hideMark/>
          </w:tcPr>
          <w:p w14:paraId="2A8C90C2"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5067501</w:t>
            </w:r>
          </w:p>
        </w:tc>
        <w:tc>
          <w:tcPr>
            <w:tcW w:w="1740" w:type="dxa"/>
            <w:tcBorders>
              <w:top w:val="nil"/>
              <w:left w:val="nil"/>
              <w:bottom w:val="single" w:sz="4" w:space="0" w:color="auto"/>
              <w:right w:val="single" w:sz="8" w:space="0" w:color="auto"/>
            </w:tcBorders>
            <w:noWrap/>
            <w:vAlign w:val="bottom"/>
            <w:hideMark/>
          </w:tcPr>
          <w:p w14:paraId="6D9A33EC"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272</w:t>
            </w:r>
          </w:p>
        </w:tc>
      </w:tr>
      <w:tr w:rsidR="007C5723" w:rsidRPr="007C5723" w14:paraId="035AA2E2" w14:textId="77777777" w:rsidTr="007C5723">
        <w:trPr>
          <w:trHeight w:val="300"/>
        </w:trPr>
        <w:tc>
          <w:tcPr>
            <w:tcW w:w="1060" w:type="dxa"/>
            <w:tcBorders>
              <w:top w:val="nil"/>
              <w:left w:val="single" w:sz="8" w:space="0" w:color="auto"/>
              <w:bottom w:val="single" w:sz="4" w:space="0" w:color="auto"/>
              <w:right w:val="single" w:sz="4" w:space="0" w:color="auto"/>
            </w:tcBorders>
            <w:noWrap/>
            <w:vAlign w:val="bottom"/>
            <w:hideMark/>
          </w:tcPr>
          <w:p w14:paraId="191661DF"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65</w:t>
            </w:r>
          </w:p>
        </w:tc>
        <w:tc>
          <w:tcPr>
            <w:tcW w:w="2060" w:type="dxa"/>
            <w:tcBorders>
              <w:top w:val="nil"/>
              <w:left w:val="nil"/>
              <w:bottom w:val="single" w:sz="4" w:space="0" w:color="auto"/>
              <w:right w:val="single" w:sz="4" w:space="0" w:color="auto"/>
            </w:tcBorders>
            <w:noWrap/>
            <w:vAlign w:val="bottom"/>
            <w:hideMark/>
          </w:tcPr>
          <w:p w14:paraId="0AB55A38"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4986937</w:t>
            </w:r>
          </w:p>
        </w:tc>
        <w:tc>
          <w:tcPr>
            <w:tcW w:w="1740" w:type="dxa"/>
            <w:tcBorders>
              <w:top w:val="nil"/>
              <w:left w:val="nil"/>
              <w:bottom w:val="single" w:sz="4" w:space="0" w:color="auto"/>
              <w:right w:val="single" w:sz="8" w:space="0" w:color="auto"/>
            </w:tcBorders>
            <w:noWrap/>
            <w:vAlign w:val="bottom"/>
            <w:hideMark/>
          </w:tcPr>
          <w:p w14:paraId="6A52BE47"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275</w:t>
            </w:r>
          </w:p>
        </w:tc>
      </w:tr>
      <w:tr w:rsidR="007C5723" w:rsidRPr="007C5723" w14:paraId="096EC4D5" w14:textId="77777777" w:rsidTr="007C5723">
        <w:trPr>
          <w:trHeight w:val="300"/>
        </w:trPr>
        <w:tc>
          <w:tcPr>
            <w:tcW w:w="1060" w:type="dxa"/>
            <w:tcBorders>
              <w:top w:val="nil"/>
              <w:left w:val="single" w:sz="8" w:space="0" w:color="auto"/>
              <w:bottom w:val="single" w:sz="4" w:space="0" w:color="auto"/>
              <w:right w:val="single" w:sz="4" w:space="0" w:color="auto"/>
            </w:tcBorders>
            <w:noWrap/>
            <w:vAlign w:val="bottom"/>
            <w:hideMark/>
          </w:tcPr>
          <w:p w14:paraId="47275998"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66</w:t>
            </w:r>
          </w:p>
        </w:tc>
        <w:tc>
          <w:tcPr>
            <w:tcW w:w="2060" w:type="dxa"/>
            <w:tcBorders>
              <w:top w:val="nil"/>
              <w:left w:val="nil"/>
              <w:bottom w:val="single" w:sz="4" w:space="0" w:color="auto"/>
              <w:right w:val="single" w:sz="4" w:space="0" w:color="auto"/>
            </w:tcBorders>
            <w:noWrap/>
            <w:vAlign w:val="bottom"/>
            <w:hideMark/>
          </w:tcPr>
          <w:p w14:paraId="4BA4FD7A"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5581705</w:t>
            </w:r>
          </w:p>
        </w:tc>
        <w:tc>
          <w:tcPr>
            <w:tcW w:w="1740" w:type="dxa"/>
            <w:tcBorders>
              <w:top w:val="nil"/>
              <w:left w:val="nil"/>
              <w:bottom w:val="single" w:sz="4" w:space="0" w:color="auto"/>
              <w:right w:val="single" w:sz="8" w:space="0" w:color="auto"/>
            </w:tcBorders>
            <w:noWrap/>
            <w:vAlign w:val="bottom"/>
            <w:hideMark/>
          </w:tcPr>
          <w:p w14:paraId="139D0252"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306</w:t>
            </w:r>
          </w:p>
        </w:tc>
      </w:tr>
      <w:tr w:rsidR="007C5723" w:rsidRPr="007C5723" w14:paraId="79B24EBE" w14:textId="77777777" w:rsidTr="007C5723">
        <w:trPr>
          <w:trHeight w:val="300"/>
        </w:trPr>
        <w:tc>
          <w:tcPr>
            <w:tcW w:w="1060" w:type="dxa"/>
            <w:tcBorders>
              <w:top w:val="nil"/>
              <w:left w:val="single" w:sz="8" w:space="0" w:color="auto"/>
              <w:bottom w:val="single" w:sz="4" w:space="0" w:color="auto"/>
              <w:right w:val="single" w:sz="4" w:space="0" w:color="auto"/>
            </w:tcBorders>
            <w:noWrap/>
            <w:vAlign w:val="bottom"/>
            <w:hideMark/>
          </w:tcPr>
          <w:p w14:paraId="7981C5F7"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67</w:t>
            </w:r>
          </w:p>
        </w:tc>
        <w:tc>
          <w:tcPr>
            <w:tcW w:w="2060" w:type="dxa"/>
            <w:tcBorders>
              <w:top w:val="nil"/>
              <w:left w:val="nil"/>
              <w:bottom w:val="single" w:sz="4" w:space="0" w:color="auto"/>
              <w:right w:val="single" w:sz="4" w:space="0" w:color="auto"/>
            </w:tcBorders>
            <w:noWrap/>
            <w:vAlign w:val="bottom"/>
            <w:hideMark/>
          </w:tcPr>
          <w:p w14:paraId="0294837B"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5640232</w:t>
            </w:r>
          </w:p>
        </w:tc>
        <w:tc>
          <w:tcPr>
            <w:tcW w:w="1740" w:type="dxa"/>
            <w:tcBorders>
              <w:top w:val="nil"/>
              <w:left w:val="nil"/>
              <w:bottom w:val="single" w:sz="4" w:space="0" w:color="auto"/>
              <w:right w:val="single" w:sz="8" w:space="0" w:color="auto"/>
            </w:tcBorders>
            <w:noWrap/>
            <w:vAlign w:val="bottom"/>
            <w:hideMark/>
          </w:tcPr>
          <w:p w14:paraId="1684A4C8"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324</w:t>
            </w:r>
          </w:p>
        </w:tc>
      </w:tr>
      <w:tr w:rsidR="007C5723" w:rsidRPr="007C5723" w14:paraId="78F093A9" w14:textId="77777777" w:rsidTr="007C5723">
        <w:trPr>
          <w:trHeight w:val="300"/>
        </w:trPr>
        <w:tc>
          <w:tcPr>
            <w:tcW w:w="1060" w:type="dxa"/>
            <w:tcBorders>
              <w:top w:val="nil"/>
              <w:left w:val="single" w:sz="8" w:space="0" w:color="auto"/>
              <w:bottom w:val="single" w:sz="4" w:space="0" w:color="auto"/>
              <w:right w:val="single" w:sz="4" w:space="0" w:color="auto"/>
            </w:tcBorders>
            <w:noWrap/>
            <w:vAlign w:val="bottom"/>
            <w:hideMark/>
          </w:tcPr>
          <w:p w14:paraId="4883C7CF"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68</w:t>
            </w:r>
          </w:p>
        </w:tc>
        <w:tc>
          <w:tcPr>
            <w:tcW w:w="2060" w:type="dxa"/>
            <w:tcBorders>
              <w:top w:val="nil"/>
              <w:left w:val="nil"/>
              <w:bottom w:val="single" w:sz="4" w:space="0" w:color="auto"/>
              <w:right w:val="single" w:sz="4" w:space="0" w:color="auto"/>
            </w:tcBorders>
            <w:noWrap/>
            <w:vAlign w:val="bottom"/>
            <w:hideMark/>
          </w:tcPr>
          <w:p w14:paraId="0295228D"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6124871</w:t>
            </w:r>
          </w:p>
        </w:tc>
        <w:tc>
          <w:tcPr>
            <w:tcW w:w="1740" w:type="dxa"/>
            <w:tcBorders>
              <w:top w:val="nil"/>
              <w:left w:val="nil"/>
              <w:bottom w:val="single" w:sz="4" w:space="0" w:color="auto"/>
              <w:right w:val="single" w:sz="8" w:space="0" w:color="auto"/>
            </w:tcBorders>
            <w:noWrap/>
            <w:vAlign w:val="bottom"/>
            <w:hideMark/>
          </w:tcPr>
          <w:p w14:paraId="2E5B203D"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352</w:t>
            </w:r>
          </w:p>
        </w:tc>
      </w:tr>
      <w:tr w:rsidR="007C5723" w:rsidRPr="007C5723" w14:paraId="3C6DCBEB" w14:textId="77777777" w:rsidTr="007C5723">
        <w:trPr>
          <w:trHeight w:val="300"/>
        </w:trPr>
        <w:tc>
          <w:tcPr>
            <w:tcW w:w="1060" w:type="dxa"/>
            <w:tcBorders>
              <w:top w:val="nil"/>
              <w:left w:val="single" w:sz="8" w:space="0" w:color="auto"/>
              <w:bottom w:val="single" w:sz="4" w:space="0" w:color="auto"/>
              <w:right w:val="single" w:sz="4" w:space="0" w:color="auto"/>
            </w:tcBorders>
            <w:noWrap/>
            <w:vAlign w:val="bottom"/>
            <w:hideMark/>
          </w:tcPr>
          <w:p w14:paraId="405DA086"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69</w:t>
            </w:r>
          </w:p>
        </w:tc>
        <w:tc>
          <w:tcPr>
            <w:tcW w:w="2060" w:type="dxa"/>
            <w:tcBorders>
              <w:top w:val="nil"/>
              <w:left w:val="nil"/>
              <w:bottom w:val="single" w:sz="4" w:space="0" w:color="auto"/>
              <w:right w:val="single" w:sz="4" w:space="0" w:color="auto"/>
            </w:tcBorders>
            <w:noWrap/>
            <w:vAlign w:val="bottom"/>
            <w:hideMark/>
          </w:tcPr>
          <w:p w14:paraId="62E3FE55"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5876288</w:t>
            </w:r>
          </w:p>
        </w:tc>
        <w:tc>
          <w:tcPr>
            <w:tcW w:w="1740" w:type="dxa"/>
            <w:tcBorders>
              <w:top w:val="nil"/>
              <w:left w:val="nil"/>
              <w:bottom w:val="single" w:sz="4" w:space="0" w:color="auto"/>
              <w:right w:val="single" w:sz="8" w:space="0" w:color="auto"/>
            </w:tcBorders>
            <w:noWrap/>
            <w:vAlign w:val="bottom"/>
            <w:hideMark/>
          </w:tcPr>
          <w:p w14:paraId="5FA0F1EC"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339</w:t>
            </w:r>
          </w:p>
        </w:tc>
      </w:tr>
      <w:tr w:rsidR="007C5723" w:rsidRPr="007C5723" w14:paraId="4D7B61DF" w14:textId="77777777" w:rsidTr="007C5723">
        <w:trPr>
          <w:trHeight w:val="300"/>
        </w:trPr>
        <w:tc>
          <w:tcPr>
            <w:tcW w:w="1060" w:type="dxa"/>
            <w:tcBorders>
              <w:top w:val="nil"/>
              <w:left w:val="single" w:sz="8" w:space="0" w:color="auto"/>
              <w:bottom w:val="single" w:sz="4" w:space="0" w:color="auto"/>
              <w:right w:val="single" w:sz="4" w:space="0" w:color="auto"/>
            </w:tcBorders>
            <w:noWrap/>
            <w:vAlign w:val="bottom"/>
            <w:hideMark/>
          </w:tcPr>
          <w:p w14:paraId="5B34C066"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70</w:t>
            </w:r>
          </w:p>
        </w:tc>
        <w:tc>
          <w:tcPr>
            <w:tcW w:w="2060" w:type="dxa"/>
            <w:tcBorders>
              <w:top w:val="nil"/>
              <w:left w:val="nil"/>
              <w:bottom w:val="single" w:sz="4" w:space="0" w:color="auto"/>
              <w:right w:val="single" w:sz="4" w:space="0" w:color="auto"/>
            </w:tcBorders>
            <w:noWrap/>
            <w:vAlign w:val="bottom"/>
            <w:hideMark/>
          </w:tcPr>
          <w:p w14:paraId="11C5F494"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6760767</w:t>
            </w:r>
          </w:p>
        </w:tc>
        <w:tc>
          <w:tcPr>
            <w:tcW w:w="1740" w:type="dxa"/>
            <w:tcBorders>
              <w:top w:val="nil"/>
              <w:left w:val="nil"/>
              <w:bottom w:val="single" w:sz="4" w:space="0" w:color="auto"/>
              <w:right w:val="single" w:sz="8" w:space="0" w:color="auto"/>
            </w:tcBorders>
            <w:noWrap/>
            <w:vAlign w:val="bottom"/>
            <w:hideMark/>
          </w:tcPr>
          <w:p w14:paraId="72449E57"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388</w:t>
            </w:r>
          </w:p>
        </w:tc>
      </w:tr>
      <w:tr w:rsidR="007C5723" w:rsidRPr="007C5723" w14:paraId="07E6B544" w14:textId="77777777" w:rsidTr="007C5723">
        <w:trPr>
          <w:trHeight w:val="300"/>
        </w:trPr>
        <w:tc>
          <w:tcPr>
            <w:tcW w:w="1060" w:type="dxa"/>
            <w:tcBorders>
              <w:top w:val="nil"/>
              <w:left w:val="single" w:sz="8" w:space="0" w:color="auto"/>
              <w:bottom w:val="single" w:sz="4" w:space="0" w:color="auto"/>
              <w:right w:val="single" w:sz="4" w:space="0" w:color="auto"/>
            </w:tcBorders>
            <w:noWrap/>
            <w:vAlign w:val="bottom"/>
            <w:hideMark/>
          </w:tcPr>
          <w:p w14:paraId="11668201"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71</w:t>
            </w:r>
          </w:p>
        </w:tc>
        <w:tc>
          <w:tcPr>
            <w:tcW w:w="2060" w:type="dxa"/>
            <w:tcBorders>
              <w:top w:val="nil"/>
              <w:left w:val="nil"/>
              <w:bottom w:val="single" w:sz="4" w:space="0" w:color="auto"/>
              <w:right w:val="single" w:sz="4" w:space="0" w:color="auto"/>
            </w:tcBorders>
            <w:noWrap/>
            <w:vAlign w:val="bottom"/>
            <w:hideMark/>
          </w:tcPr>
          <w:p w14:paraId="2496199C"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4603848</w:t>
            </w:r>
          </w:p>
        </w:tc>
        <w:tc>
          <w:tcPr>
            <w:tcW w:w="1740" w:type="dxa"/>
            <w:tcBorders>
              <w:top w:val="nil"/>
              <w:left w:val="nil"/>
              <w:bottom w:val="single" w:sz="4" w:space="0" w:color="auto"/>
              <w:right w:val="single" w:sz="8" w:space="0" w:color="auto"/>
            </w:tcBorders>
            <w:noWrap/>
            <w:vAlign w:val="bottom"/>
            <w:hideMark/>
          </w:tcPr>
          <w:p w14:paraId="2D6146D2"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253</w:t>
            </w:r>
          </w:p>
        </w:tc>
      </w:tr>
      <w:tr w:rsidR="007C5723" w:rsidRPr="007C5723" w14:paraId="568A7435" w14:textId="77777777" w:rsidTr="007C5723">
        <w:trPr>
          <w:trHeight w:val="300"/>
        </w:trPr>
        <w:tc>
          <w:tcPr>
            <w:tcW w:w="1060" w:type="dxa"/>
            <w:tcBorders>
              <w:top w:val="nil"/>
              <w:left w:val="single" w:sz="8" w:space="0" w:color="auto"/>
              <w:bottom w:val="single" w:sz="4" w:space="0" w:color="auto"/>
              <w:right w:val="single" w:sz="4" w:space="0" w:color="auto"/>
            </w:tcBorders>
            <w:noWrap/>
            <w:vAlign w:val="bottom"/>
            <w:hideMark/>
          </w:tcPr>
          <w:p w14:paraId="38C4B66A"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73</w:t>
            </w:r>
          </w:p>
        </w:tc>
        <w:tc>
          <w:tcPr>
            <w:tcW w:w="2060" w:type="dxa"/>
            <w:tcBorders>
              <w:top w:val="nil"/>
              <w:left w:val="nil"/>
              <w:bottom w:val="single" w:sz="4" w:space="0" w:color="auto"/>
              <w:right w:val="single" w:sz="4" w:space="0" w:color="auto"/>
            </w:tcBorders>
            <w:noWrap/>
            <w:vAlign w:val="bottom"/>
            <w:hideMark/>
          </w:tcPr>
          <w:p w14:paraId="6D96C9A3"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4300778</w:t>
            </w:r>
          </w:p>
        </w:tc>
        <w:tc>
          <w:tcPr>
            <w:tcW w:w="1740" w:type="dxa"/>
            <w:tcBorders>
              <w:top w:val="nil"/>
              <w:left w:val="nil"/>
              <w:bottom w:val="single" w:sz="4" w:space="0" w:color="auto"/>
              <w:right w:val="single" w:sz="8" w:space="0" w:color="auto"/>
            </w:tcBorders>
            <w:noWrap/>
            <w:vAlign w:val="bottom"/>
            <w:hideMark/>
          </w:tcPr>
          <w:p w14:paraId="4CC256D8"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234</w:t>
            </w:r>
          </w:p>
        </w:tc>
      </w:tr>
      <w:tr w:rsidR="007C5723" w:rsidRPr="007C5723" w14:paraId="1CC11FDD" w14:textId="77777777" w:rsidTr="007C5723">
        <w:trPr>
          <w:trHeight w:val="300"/>
        </w:trPr>
        <w:tc>
          <w:tcPr>
            <w:tcW w:w="1060" w:type="dxa"/>
            <w:tcBorders>
              <w:top w:val="nil"/>
              <w:left w:val="single" w:sz="8" w:space="0" w:color="auto"/>
              <w:bottom w:val="single" w:sz="4" w:space="0" w:color="auto"/>
              <w:right w:val="single" w:sz="4" w:space="0" w:color="auto"/>
            </w:tcBorders>
            <w:noWrap/>
            <w:vAlign w:val="bottom"/>
            <w:hideMark/>
          </w:tcPr>
          <w:p w14:paraId="189909FF"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74</w:t>
            </w:r>
          </w:p>
        </w:tc>
        <w:tc>
          <w:tcPr>
            <w:tcW w:w="2060" w:type="dxa"/>
            <w:tcBorders>
              <w:top w:val="nil"/>
              <w:left w:val="nil"/>
              <w:bottom w:val="single" w:sz="4" w:space="0" w:color="auto"/>
              <w:right w:val="single" w:sz="4" w:space="0" w:color="auto"/>
            </w:tcBorders>
            <w:noWrap/>
            <w:vAlign w:val="bottom"/>
            <w:hideMark/>
          </w:tcPr>
          <w:p w14:paraId="42212EF6"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3251124</w:t>
            </w:r>
          </w:p>
        </w:tc>
        <w:tc>
          <w:tcPr>
            <w:tcW w:w="1740" w:type="dxa"/>
            <w:tcBorders>
              <w:top w:val="nil"/>
              <w:left w:val="nil"/>
              <w:bottom w:val="single" w:sz="4" w:space="0" w:color="auto"/>
              <w:right w:val="single" w:sz="8" w:space="0" w:color="auto"/>
            </w:tcBorders>
            <w:noWrap/>
            <w:vAlign w:val="bottom"/>
            <w:hideMark/>
          </w:tcPr>
          <w:p w14:paraId="0E137D78"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180</w:t>
            </w:r>
          </w:p>
        </w:tc>
      </w:tr>
      <w:tr w:rsidR="007C5723" w:rsidRPr="007C5723" w14:paraId="373FB1C5" w14:textId="77777777" w:rsidTr="007C5723">
        <w:trPr>
          <w:trHeight w:val="320"/>
        </w:trPr>
        <w:tc>
          <w:tcPr>
            <w:tcW w:w="1060" w:type="dxa"/>
            <w:tcBorders>
              <w:top w:val="nil"/>
              <w:left w:val="single" w:sz="8" w:space="0" w:color="auto"/>
              <w:bottom w:val="single" w:sz="8" w:space="0" w:color="auto"/>
              <w:right w:val="single" w:sz="4" w:space="0" w:color="auto"/>
            </w:tcBorders>
            <w:noWrap/>
            <w:vAlign w:val="bottom"/>
            <w:hideMark/>
          </w:tcPr>
          <w:p w14:paraId="37F02EC3" w14:textId="77777777" w:rsidR="007C5723" w:rsidRPr="007C5723" w:rsidRDefault="007C5723" w:rsidP="007C5723">
            <w:pPr>
              <w:spacing w:after="0" w:line="240" w:lineRule="auto"/>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SF7575</w:t>
            </w:r>
          </w:p>
        </w:tc>
        <w:tc>
          <w:tcPr>
            <w:tcW w:w="2060" w:type="dxa"/>
            <w:tcBorders>
              <w:top w:val="nil"/>
              <w:left w:val="nil"/>
              <w:bottom w:val="single" w:sz="8" w:space="0" w:color="auto"/>
              <w:right w:val="single" w:sz="4" w:space="0" w:color="auto"/>
            </w:tcBorders>
            <w:noWrap/>
            <w:vAlign w:val="bottom"/>
            <w:hideMark/>
          </w:tcPr>
          <w:p w14:paraId="143EC1A3"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158322</w:t>
            </w:r>
          </w:p>
        </w:tc>
        <w:tc>
          <w:tcPr>
            <w:tcW w:w="1740" w:type="dxa"/>
            <w:tcBorders>
              <w:top w:val="nil"/>
              <w:left w:val="nil"/>
              <w:bottom w:val="single" w:sz="8" w:space="0" w:color="auto"/>
              <w:right w:val="single" w:sz="8" w:space="0" w:color="auto"/>
            </w:tcBorders>
            <w:noWrap/>
            <w:vAlign w:val="bottom"/>
            <w:hideMark/>
          </w:tcPr>
          <w:p w14:paraId="4697590A" w14:textId="77777777" w:rsidR="007C5723" w:rsidRPr="007C5723" w:rsidRDefault="007C5723" w:rsidP="007C5723">
            <w:pPr>
              <w:spacing w:after="0" w:line="240" w:lineRule="auto"/>
              <w:jc w:val="center"/>
              <w:rPr>
                <w:rFonts w:ascii="Aptos Narrow" w:eastAsia="Times New Roman" w:hAnsi="Aptos Narrow" w:cs="Times New Roman"/>
                <w:color w:val="000000"/>
                <w:kern w:val="0"/>
                <w:sz w:val="22"/>
                <w:szCs w:val="22"/>
                <w:lang w:eastAsia="en-GB"/>
                <w14:ligatures w14:val="none"/>
              </w:rPr>
            </w:pPr>
            <w:r w:rsidRPr="007C5723">
              <w:rPr>
                <w:rFonts w:ascii="Aptos Narrow" w:eastAsia="Times New Roman" w:hAnsi="Aptos Narrow" w:cs="Times New Roman"/>
                <w:color w:val="000000"/>
                <w:kern w:val="0"/>
                <w:sz w:val="22"/>
                <w:szCs w:val="22"/>
                <w:lang w:eastAsia="en-GB"/>
                <w14:ligatures w14:val="none"/>
              </w:rPr>
              <w:t>9</w:t>
            </w:r>
          </w:p>
        </w:tc>
      </w:tr>
    </w:tbl>
    <w:p w14:paraId="60FE554A" w14:textId="77777777" w:rsidR="007C5723" w:rsidRDefault="007C5723"/>
    <w:sectPr w:rsidR="007C57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363"/>
    <w:rsid w:val="000018C7"/>
    <w:rsid w:val="00007768"/>
    <w:rsid w:val="0002530D"/>
    <w:rsid w:val="00027FB4"/>
    <w:rsid w:val="000329D0"/>
    <w:rsid w:val="00042695"/>
    <w:rsid w:val="000574E7"/>
    <w:rsid w:val="00057DA0"/>
    <w:rsid w:val="00063DE2"/>
    <w:rsid w:val="00076170"/>
    <w:rsid w:val="0007748A"/>
    <w:rsid w:val="000A75EC"/>
    <w:rsid w:val="000B337C"/>
    <w:rsid w:val="000B55F5"/>
    <w:rsid w:val="000F0CDF"/>
    <w:rsid w:val="000F2BF1"/>
    <w:rsid w:val="00105185"/>
    <w:rsid w:val="001224A5"/>
    <w:rsid w:val="001441DD"/>
    <w:rsid w:val="00144C06"/>
    <w:rsid w:val="001805E0"/>
    <w:rsid w:val="001A6136"/>
    <w:rsid w:val="001C4FF2"/>
    <w:rsid w:val="001D430D"/>
    <w:rsid w:val="001D74D5"/>
    <w:rsid w:val="001E5B85"/>
    <w:rsid w:val="00202F5C"/>
    <w:rsid w:val="00206836"/>
    <w:rsid w:val="00217EBF"/>
    <w:rsid w:val="00256DA7"/>
    <w:rsid w:val="00294C81"/>
    <w:rsid w:val="002A21A6"/>
    <w:rsid w:val="002C03D3"/>
    <w:rsid w:val="002C2400"/>
    <w:rsid w:val="002D38F1"/>
    <w:rsid w:val="002E4B0D"/>
    <w:rsid w:val="002F406A"/>
    <w:rsid w:val="00305F11"/>
    <w:rsid w:val="003316C2"/>
    <w:rsid w:val="00354676"/>
    <w:rsid w:val="0037203D"/>
    <w:rsid w:val="00380A74"/>
    <w:rsid w:val="003A1D29"/>
    <w:rsid w:val="003A5C1F"/>
    <w:rsid w:val="003A6E0D"/>
    <w:rsid w:val="003B57CB"/>
    <w:rsid w:val="003D1E57"/>
    <w:rsid w:val="004002F3"/>
    <w:rsid w:val="0040526D"/>
    <w:rsid w:val="00414D10"/>
    <w:rsid w:val="004404DE"/>
    <w:rsid w:val="004506AB"/>
    <w:rsid w:val="004663B0"/>
    <w:rsid w:val="00467CAF"/>
    <w:rsid w:val="0047381A"/>
    <w:rsid w:val="0048339B"/>
    <w:rsid w:val="004B2681"/>
    <w:rsid w:val="004F6285"/>
    <w:rsid w:val="005074BB"/>
    <w:rsid w:val="005829C5"/>
    <w:rsid w:val="005E1B49"/>
    <w:rsid w:val="005E27B2"/>
    <w:rsid w:val="005E4D0D"/>
    <w:rsid w:val="006131C7"/>
    <w:rsid w:val="006148B1"/>
    <w:rsid w:val="00674B08"/>
    <w:rsid w:val="0067507B"/>
    <w:rsid w:val="006C014E"/>
    <w:rsid w:val="006D12FD"/>
    <w:rsid w:val="006F7C51"/>
    <w:rsid w:val="00720A97"/>
    <w:rsid w:val="007247AD"/>
    <w:rsid w:val="00733EE7"/>
    <w:rsid w:val="0079576A"/>
    <w:rsid w:val="007A4C35"/>
    <w:rsid w:val="007A7418"/>
    <w:rsid w:val="007C5723"/>
    <w:rsid w:val="007E7033"/>
    <w:rsid w:val="00811A7D"/>
    <w:rsid w:val="0086079F"/>
    <w:rsid w:val="008664B6"/>
    <w:rsid w:val="00870CA5"/>
    <w:rsid w:val="008714F0"/>
    <w:rsid w:val="0089642C"/>
    <w:rsid w:val="008B73CB"/>
    <w:rsid w:val="008C0056"/>
    <w:rsid w:val="008D5800"/>
    <w:rsid w:val="00902C92"/>
    <w:rsid w:val="0093148A"/>
    <w:rsid w:val="009824E1"/>
    <w:rsid w:val="009B445B"/>
    <w:rsid w:val="009C6D15"/>
    <w:rsid w:val="009E1E10"/>
    <w:rsid w:val="009E7524"/>
    <w:rsid w:val="00A00BF0"/>
    <w:rsid w:val="00A30B42"/>
    <w:rsid w:val="00A617B9"/>
    <w:rsid w:val="00A707E8"/>
    <w:rsid w:val="00A71014"/>
    <w:rsid w:val="00A72841"/>
    <w:rsid w:val="00A74A6D"/>
    <w:rsid w:val="00A84790"/>
    <w:rsid w:val="00AB5B31"/>
    <w:rsid w:val="00AD1449"/>
    <w:rsid w:val="00AF064A"/>
    <w:rsid w:val="00B067E8"/>
    <w:rsid w:val="00B07BD7"/>
    <w:rsid w:val="00B143A4"/>
    <w:rsid w:val="00B22363"/>
    <w:rsid w:val="00B603B3"/>
    <w:rsid w:val="00B6769D"/>
    <w:rsid w:val="00B771F1"/>
    <w:rsid w:val="00BD17C4"/>
    <w:rsid w:val="00BD26A7"/>
    <w:rsid w:val="00C31B9D"/>
    <w:rsid w:val="00C33147"/>
    <w:rsid w:val="00C519D2"/>
    <w:rsid w:val="00C93735"/>
    <w:rsid w:val="00CA0504"/>
    <w:rsid w:val="00CB20D2"/>
    <w:rsid w:val="00CF68D9"/>
    <w:rsid w:val="00D009B6"/>
    <w:rsid w:val="00D22C60"/>
    <w:rsid w:val="00D55B16"/>
    <w:rsid w:val="00DA5CFA"/>
    <w:rsid w:val="00DD4810"/>
    <w:rsid w:val="00DE5DC8"/>
    <w:rsid w:val="00E27EFE"/>
    <w:rsid w:val="00E301DD"/>
    <w:rsid w:val="00E44AD3"/>
    <w:rsid w:val="00E744E0"/>
    <w:rsid w:val="00E95876"/>
    <w:rsid w:val="00EE3CC5"/>
    <w:rsid w:val="00F01591"/>
    <w:rsid w:val="00F42ECD"/>
    <w:rsid w:val="00F55702"/>
    <w:rsid w:val="00F57078"/>
    <w:rsid w:val="00F60EE0"/>
    <w:rsid w:val="00F634A0"/>
    <w:rsid w:val="00F6658B"/>
    <w:rsid w:val="00F66EC3"/>
    <w:rsid w:val="00FA2125"/>
    <w:rsid w:val="00FB0EF7"/>
    <w:rsid w:val="00FB713C"/>
    <w:rsid w:val="00FD487C"/>
    <w:rsid w:val="00FD5A13"/>
    <w:rsid w:val="00FD7A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4CAF6FC"/>
  <w15:chartTrackingRefBased/>
  <w15:docId w15:val="{8034CC8B-C7CF-B742-9D54-10107A668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23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23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23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23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23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23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23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23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23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3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23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23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23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23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23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23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23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2363"/>
    <w:rPr>
      <w:rFonts w:eastAsiaTheme="majorEastAsia" w:cstheme="majorBidi"/>
      <w:color w:val="272727" w:themeColor="text1" w:themeTint="D8"/>
    </w:rPr>
  </w:style>
  <w:style w:type="paragraph" w:styleId="Title">
    <w:name w:val="Title"/>
    <w:basedOn w:val="Normal"/>
    <w:next w:val="Normal"/>
    <w:link w:val="TitleChar"/>
    <w:uiPriority w:val="10"/>
    <w:qFormat/>
    <w:rsid w:val="00B223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23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23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23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2363"/>
    <w:pPr>
      <w:spacing w:before="160"/>
      <w:jc w:val="center"/>
    </w:pPr>
    <w:rPr>
      <w:i/>
      <w:iCs/>
      <w:color w:val="404040" w:themeColor="text1" w:themeTint="BF"/>
    </w:rPr>
  </w:style>
  <w:style w:type="character" w:customStyle="1" w:styleId="QuoteChar">
    <w:name w:val="Quote Char"/>
    <w:basedOn w:val="DefaultParagraphFont"/>
    <w:link w:val="Quote"/>
    <w:uiPriority w:val="29"/>
    <w:rsid w:val="00B22363"/>
    <w:rPr>
      <w:i/>
      <w:iCs/>
      <w:color w:val="404040" w:themeColor="text1" w:themeTint="BF"/>
    </w:rPr>
  </w:style>
  <w:style w:type="paragraph" w:styleId="ListParagraph">
    <w:name w:val="List Paragraph"/>
    <w:basedOn w:val="Normal"/>
    <w:uiPriority w:val="34"/>
    <w:qFormat/>
    <w:rsid w:val="00B22363"/>
    <w:pPr>
      <w:ind w:left="720"/>
      <w:contextualSpacing/>
    </w:pPr>
  </w:style>
  <w:style w:type="character" w:styleId="IntenseEmphasis">
    <w:name w:val="Intense Emphasis"/>
    <w:basedOn w:val="DefaultParagraphFont"/>
    <w:uiPriority w:val="21"/>
    <w:qFormat/>
    <w:rsid w:val="00B22363"/>
    <w:rPr>
      <w:i/>
      <w:iCs/>
      <w:color w:val="0F4761" w:themeColor="accent1" w:themeShade="BF"/>
    </w:rPr>
  </w:style>
  <w:style w:type="paragraph" w:styleId="IntenseQuote">
    <w:name w:val="Intense Quote"/>
    <w:basedOn w:val="Normal"/>
    <w:next w:val="Normal"/>
    <w:link w:val="IntenseQuoteChar"/>
    <w:uiPriority w:val="30"/>
    <w:qFormat/>
    <w:rsid w:val="00B223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2363"/>
    <w:rPr>
      <w:i/>
      <w:iCs/>
      <w:color w:val="0F4761" w:themeColor="accent1" w:themeShade="BF"/>
    </w:rPr>
  </w:style>
  <w:style w:type="character" w:styleId="IntenseReference">
    <w:name w:val="Intense Reference"/>
    <w:basedOn w:val="DefaultParagraphFont"/>
    <w:uiPriority w:val="32"/>
    <w:qFormat/>
    <w:rsid w:val="00B22363"/>
    <w:rPr>
      <w:b/>
      <w:bCs/>
      <w:smallCaps/>
      <w:color w:val="0F4761" w:themeColor="accent1" w:themeShade="BF"/>
      <w:spacing w:val="5"/>
    </w:rPr>
  </w:style>
  <w:style w:type="paragraph" w:styleId="NormalWeb">
    <w:name w:val="Normal (Web)"/>
    <w:basedOn w:val="Normal"/>
    <w:uiPriority w:val="99"/>
    <w:semiHidden/>
    <w:unhideWhenUsed/>
    <w:rsid w:val="002E4B0D"/>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uq-my.sharepoint.com/personal/uqfsime_uq_edu_au/Documents/uqfsime/My%20research/Students/Mikaela%20Walker/PK%20comparison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q-my.sharepoint.com/personal/uqfsime_uq_edu_au/Documents/uqfsime/My%20research/Students/Mikaela%20Walker/PK%20comparison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4635018118941507E-2"/>
          <c:y val="7.3677646084273282E-2"/>
          <c:w val="0.89671776612141996"/>
          <c:h val="0.76704006449866413"/>
        </c:manualLayout>
      </c:layout>
      <c:scatterChart>
        <c:scatterStyle val="smoothMarker"/>
        <c:varyColors val="0"/>
        <c:ser>
          <c:idx val="0"/>
          <c:order val="0"/>
          <c:tx>
            <c:v>Simulated concentration</c:v>
          </c:tx>
          <c:spPr>
            <a:ln w="19050" cap="rnd">
              <a:solidFill>
                <a:schemeClr val="accent1"/>
              </a:solidFill>
              <a:round/>
            </a:ln>
            <a:effectLst/>
          </c:spPr>
          <c:marker>
            <c:symbol val="none"/>
          </c:marker>
          <c:xVal>
            <c:numRef>
              <c:f>CZA!$A$8:$A$336</c:f>
              <c:numCache>
                <c:formatCode>General</c:formatCode>
                <c:ptCount val="329"/>
                <c:pt idx="0">
                  <c:v>0</c:v>
                </c:pt>
                <c:pt idx="1">
                  <c:v>0.5</c:v>
                </c:pt>
                <c:pt idx="2">
                  <c:v>1</c:v>
                </c:pt>
                <c:pt idx="3">
                  <c:v>1.5</c:v>
                </c:pt>
                <c:pt idx="4">
                  <c:v>2</c:v>
                </c:pt>
                <c:pt idx="5">
                  <c:v>2.5</c:v>
                </c:pt>
                <c:pt idx="6">
                  <c:v>3</c:v>
                </c:pt>
                <c:pt idx="7">
                  <c:v>3.5</c:v>
                </c:pt>
                <c:pt idx="8">
                  <c:v>4</c:v>
                </c:pt>
                <c:pt idx="9">
                  <c:v>4.5</c:v>
                </c:pt>
                <c:pt idx="10">
                  <c:v>5</c:v>
                </c:pt>
                <c:pt idx="11">
                  <c:v>5.5</c:v>
                </c:pt>
                <c:pt idx="12">
                  <c:v>6</c:v>
                </c:pt>
                <c:pt idx="13">
                  <c:v>6.5</c:v>
                </c:pt>
                <c:pt idx="14">
                  <c:v>7</c:v>
                </c:pt>
                <c:pt idx="15">
                  <c:v>7.5</c:v>
                </c:pt>
                <c:pt idx="16">
                  <c:v>7.83</c:v>
                </c:pt>
                <c:pt idx="17">
                  <c:v>8</c:v>
                </c:pt>
                <c:pt idx="18">
                  <c:v>8.5</c:v>
                </c:pt>
                <c:pt idx="19">
                  <c:v>9</c:v>
                </c:pt>
                <c:pt idx="20">
                  <c:v>9.5</c:v>
                </c:pt>
                <c:pt idx="21">
                  <c:v>10</c:v>
                </c:pt>
                <c:pt idx="22">
                  <c:v>10.5</c:v>
                </c:pt>
                <c:pt idx="23">
                  <c:v>11</c:v>
                </c:pt>
                <c:pt idx="24">
                  <c:v>11.5</c:v>
                </c:pt>
                <c:pt idx="25">
                  <c:v>12</c:v>
                </c:pt>
                <c:pt idx="26">
                  <c:v>12.5</c:v>
                </c:pt>
                <c:pt idx="27">
                  <c:v>13</c:v>
                </c:pt>
                <c:pt idx="28">
                  <c:v>13.5</c:v>
                </c:pt>
                <c:pt idx="29">
                  <c:v>14</c:v>
                </c:pt>
                <c:pt idx="30">
                  <c:v>14.5</c:v>
                </c:pt>
                <c:pt idx="31">
                  <c:v>15</c:v>
                </c:pt>
                <c:pt idx="32">
                  <c:v>15.5</c:v>
                </c:pt>
                <c:pt idx="33">
                  <c:v>16</c:v>
                </c:pt>
                <c:pt idx="34">
                  <c:v>16.5</c:v>
                </c:pt>
                <c:pt idx="35">
                  <c:v>17</c:v>
                </c:pt>
                <c:pt idx="36">
                  <c:v>17.5</c:v>
                </c:pt>
                <c:pt idx="37">
                  <c:v>18</c:v>
                </c:pt>
                <c:pt idx="38">
                  <c:v>18.5</c:v>
                </c:pt>
                <c:pt idx="39">
                  <c:v>19</c:v>
                </c:pt>
                <c:pt idx="40">
                  <c:v>19.5</c:v>
                </c:pt>
                <c:pt idx="41">
                  <c:v>20</c:v>
                </c:pt>
                <c:pt idx="42">
                  <c:v>20.5</c:v>
                </c:pt>
                <c:pt idx="43">
                  <c:v>21</c:v>
                </c:pt>
                <c:pt idx="44">
                  <c:v>21.5</c:v>
                </c:pt>
                <c:pt idx="45">
                  <c:v>22</c:v>
                </c:pt>
                <c:pt idx="46">
                  <c:v>22.5</c:v>
                </c:pt>
                <c:pt idx="47">
                  <c:v>23</c:v>
                </c:pt>
                <c:pt idx="48">
                  <c:v>23.5</c:v>
                </c:pt>
                <c:pt idx="49">
                  <c:v>23.83</c:v>
                </c:pt>
                <c:pt idx="50">
                  <c:v>24</c:v>
                </c:pt>
                <c:pt idx="51">
                  <c:v>24.5</c:v>
                </c:pt>
                <c:pt idx="52">
                  <c:v>25</c:v>
                </c:pt>
                <c:pt idx="53">
                  <c:v>25.5</c:v>
                </c:pt>
                <c:pt idx="54">
                  <c:v>26</c:v>
                </c:pt>
                <c:pt idx="55">
                  <c:v>26.5</c:v>
                </c:pt>
                <c:pt idx="56">
                  <c:v>27</c:v>
                </c:pt>
                <c:pt idx="57">
                  <c:v>27.5</c:v>
                </c:pt>
                <c:pt idx="58">
                  <c:v>28</c:v>
                </c:pt>
                <c:pt idx="59">
                  <c:v>28.5</c:v>
                </c:pt>
                <c:pt idx="60">
                  <c:v>29</c:v>
                </c:pt>
                <c:pt idx="61">
                  <c:v>29.5</c:v>
                </c:pt>
                <c:pt idx="62">
                  <c:v>30</c:v>
                </c:pt>
                <c:pt idx="63">
                  <c:v>30.5</c:v>
                </c:pt>
                <c:pt idx="64">
                  <c:v>31</c:v>
                </c:pt>
                <c:pt idx="65">
                  <c:v>31.5</c:v>
                </c:pt>
                <c:pt idx="66">
                  <c:v>31.83</c:v>
                </c:pt>
                <c:pt idx="67">
                  <c:v>32</c:v>
                </c:pt>
                <c:pt idx="68">
                  <c:v>32.5</c:v>
                </c:pt>
                <c:pt idx="69">
                  <c:v>33</c:v>
                </c:pt>
                <c:pt idx="70">
                  <c:v>33.5</c:v>
                </c:pt>
                <c:pt idx="71">
                  <c:v>34</c:v>
                </c:pt>
                <c:pt idx="72">
                  <c:v>34.5</c:v>
                </c:pt>
                <c:pt idx="73">
                  <c:v>35</c:v>
                </c:pt>
                <c:pt idx="74">
                  <c:v>35.5</c:v>
                </c:pt>
                <c:pt idx="75">
                  <c:v>36</c:v>
                </c:pt>
                <c:pt idx="76">
                  <c:v>36.5</c:v>
                </c:pt>
                <c:pt idx="77">
                  <c:v>37</c:v>
                </c:pt>
                <c:pt idx="78">
                  <c:v>37.5</c:v>
                </c:pt>
                <c:pt idx="79">
                  <c:v>38</c:v>
                </c:pt>
                <c:pt idx="80">
                  <c:v>38.5</c:v>
                </c:pt>
                <c:pt idx="81">
                  <c:v>39</c:v>
                </c:pt>
                <c:pt idx="82">
                  <c:v>39.5</c:v>
                </c:pt>
                <c:pt idx="83">
                  <c:v>40</c:v>
                </c:pt>
                <c:pt idx="84">
                  <c:v>40.5</c:v>
                </c:pt>
                <c:pt idx="85">
                  <c:v>41</c:v>
                </c:pt>
                <c:pt idx="86">
                  <c:v>41.5</c:v>
                </c:pt>
                <c:pt idx="87">
                  <c:v>42</c:v>
                </c:pt>
                <c:pt idx="88">
                  <c:v>42.5</c:v>
                </c:pt>
                <c:pt idx="89">
                  <c:v>43</c:v>
                </c:pt>
                <c:pt idx="90">
                  <c:v>43.5</c:v>
                </c:pt>
                <c:pt idx="91">
                  <c:v>44</c:v>
                </c:pt>
                <c:pt idx="92">
                  <c:v>44.5</c:v>
                </c:pt>
                <c:pt idx="93">
                  <c:v>45</c:v>
                </c:pt>
                <c:pt idx="94">
                  <c:v>45.5</c:v>
                </c:pt>
                <c:pt idx="95">
                  <c:v>46</c:v>
                </c:pt>
                <c:pt idx="96">
                  <c:v>46.5</c:v>
                </c:pt>
                <c:pt idx="97">
                  <c:v>47</c:v>
                </c:pt>
                <c:pt idx="98">
                  <c:v>47.5</c:v>
                </c:pt>
                <c:pt idx="99">
                  <c:v>47.83</c:v>
                </c:pt>
                <c:pt idx="100">
                  <c:v>48</c:v>
                </c:pt>
                <c:pt idx="101">
                  <c:v>48.5</c:v>
                </c:pt>
                <c:pt idx="102">
                  <c:v>49</c:v>
                </c:pt>
                <c:pt idx="103">
                  <c:v>49.5</c:v>
                </c:pt>
                <c:pt idx="104">
                  <c:v>50</c:v>
                </c:pt>
                <c:pt idx="105">
                  <c:v>50.5</c:v>
                </c:pt>
                <c:pt idx="106">
                  <c:v>51</c:v>
                </c:pt>
                <c:pt idx="107">
                  <c:v>51.5</c:v>
                </c:pt>
                <c:pt idx="108">
                  <c:v>52</c:v>
                </c:pt>
                <c:pt idx="109">
                  <c:v>52.5</c:v>
                </c:pt>
                <c:pt idx="110">
                  <c:v>53</c:v>
                </c:pt>
                <c:pt idx="111">
                  <c:v>53.5</c:v>
                </c:pt>
                <c:pt idx="112">
                  <c:v>54</c:v>
                </c:pt>
                <c:pt idx="113">
                  <c:v>54.5</c:v>
                </c:pt>
                <c:pt idx="114">
                  <c:v>55</c:v>
                </c:pt>
                <c:pt idx="115">
                  <c:v>55.5</c:v>
                </c:pt>
                <c:pt idx="116">
                  <c:v>55.83</c:v>
                </c:pt>
                <c:pt idx="117">
                  <c:v>56</c:v>
                </c:pt>
                <c:pt idx="118">
                  <c:v>56.5</c:v>
                </c:pt>
                <c:pt idx="119">
                  <c:v>57</c:v>
                </c:pt>
                <c:pt idx="120">
                  <c:v>57.5</c:v>
                </c:pt>
                <c:pt idx="121">
                  <c:v>58</c:v>
                </c:pt>
                <c:pt idx="122">
                  <c:v>58.5</c:v>
                </c:pt>
                <c:pt idx="123">
                  <c:v>59</c:v>
                </c:pt>
                <c:pt idx="124">
                  <c:v>59.5</c:v>
                </c:pt>
                <c:pt idx="125">
                  <c:v>60</c:v>
                </c:pt>
                <c:pt idx="126">
                  <c:v>60.5</c:v>
                </c:pt>
                <c:pt idx="127">
                  <c:v>61</c:v>
                </c:pt>
                <c:pt idx="128">
                  <c:v>61.5</c:v>
                </c:pt>
                <c:pt idx="129">
                  <c:v>62</c:v>
                </c:pt>
                <c:pt idx="130">
                  <c:v>62.5</c:v>
                </c:pt>
                <c:pt idx="131">
                  <c:v>63</c:v>
                </c:pt>
                <c:pt idx="132">
                  <c:v>63.5</c:v>
                </c:pt>
                <c:pt idx="133">
                  <c:v>64</c:v>
                </c:pt>
                <c:pt idx="134">
                  <c:v>64.5</c:v>
                </c:pt>
                <c:pt idx="135">
                  <c:v>65</c:v>
                </c:pt>
                <c:pt idx="136">
                  <c:v>65.5</c:v>
                </c:pt>
                <c:pt idx="137">
                  <c:v>66</c:v>
                </c:pt>
                <c:pt idx="138">
                  <c:v>66.5</c:v>
                </c:pt>
                <c:pt idx="139">
                  <c:v>67</c:v>
                </c:pt>
                <c:pt idx="140">
                  <c:v>67.5</c:v>
                </c:pt>
                <c:pt idx="141">
                  <c:v>68</c:v>
                </c:pt>
                <c:pt idx="142">
                  <c:v>68.5</c:v>
                </c:pt>
                <c:pt idx="143">
                  <c:v>69</c:v>
                </c:pt>
                <c:pt idx="144">
                  <c:v>69.5</c:v>
                </c:pt>
                <c:pt idx="145">
                  <c:v>70</c:v>
                </c:pt>
                <c:pt idx="146">
                  <c:v>70.5</c:v>
                </c:pt>
                <c:pt idx="147">
                  <c:v>71</c:v>
                </c:pt>
                <c:pt idx="148">
                  <c:v>71.5</c:v>
                </c:pt>
                <c:pt idx="149">
                  <c:v>71.819999999999993</c:v>
                </c:pt>
                <c:pt idx="150">
                  <c:v>72</c:v>
                </c:pt>
                <c:pt idx="151">
                  <c:v>72.5</c:v>
                </c:pt>
                <c:pt idx="152">
                  <c:v>73</c:v>
                </c:pt>
                <c:pt idx="153">
                  <c:v>73.5</c:v>
                </c:pt>
                <c:pt idx="154">
                  <c:v>74</c:v>
                </c:pt>
                <c:pt idx="155">
                  <c:v>74.5</c:v>
                </c:pt>
                <c:pt idx="156">
                  <c:v>75</c:v>
                </c:pt>
                <c:pt idx="157">
                  <c:v>75.5</c:v>
                </c:pt>
                <c:pt idx="158">
                  <c:v>76</c:v>
                </c:pt>
                <c:pt idx="159">
                  <c:v>76.5</c:v>
                </c:pt>
                <c:pt idx="160">
                  <c:v>77</c:v>
                </c:pt>
                <c:pt idx="161">
                  <c:v>77.5</c:v>
                </c:pt>
                <c:pt idx="162">
                  <c:v>78</c:v>
                </c:pt>
                <c:pt idx="163">
                  <c:v>78.5</c:v>
                </c:pt>
                <c:pt idx="164">
                  <c:v>79</c:v>
                </c:pt>
                <c:pt idx="165">
                  <c:v>79.5</c:v>
                </c:pt>
                <c:pt idx="166">
                  <c:v>79.83</c:v>
                </c:pt>
                <c:pt idx="167">
                  <c:v>80</c:v>
                </c:pt>
                <c:pt idx="168">
                  <c:v>80.5</c:v>
                </c:pt>
                <c:pt idx="169">
                  <c:v>81</c:v>
                </c:pt>
                <c:pt idx="170">
                  <c:v>81.5</c:v>
                </c:pt>
                <c:pt idx="171">
                  <c:v>82</c:v>
                </c:pt>
                <c:pt idx="172">
                  <c:v>82.5</c:v>
                </c:pt>
                <c:pt idx="173">
                  <c:v>83</c:v>
                </c:pt>
                <c:pt idx="174">
                  <c:v>83.5</c:v>
                </c:pt>
                <c:pt idx="175">
                  <c:v>84</c:v>
                </c:pt>
                <c:pt idx="176">
                  <c:v>84.5</c:v>
                </c:pt>
                <c:pt idx="177">
                  <c:v>85</c:v>
                </c:pt>
                <c:pt idx="178">
                  <c:v>85.5</c:v>
                </c:pt>
                <c:pt idx="179">
                  <c:v>86</c:v>
                </c:pt>
                <c:pt idx="180">
                  <c:v>86.5</c:v>
                </c:pt>
                <c:pt idx="181">
                  <c:v>87</c:v>
                </c:pt>
                <c:pt idx="182">
                  <c:v>87.5</c:v>
                </c:pt>
                <c:pt idx="183">
                  <c:v>88</c:v>
                </c:pt>
                <c:pt idx="184">
                  <c:v>88.5</c:v>
                </c:pt>
                <c:pt idx="185">
                  <c:v>89</c:v>
                </c:pt>
                <c:pt idx="186">
                  <c:v>89.5</c:v>
                </c:pt>
                <c:pt idx="187">
                  <c:v>90</c:v>
                </c:pt>
                <c:pt idx="188">
                  <c:v>90.5</c:v>
                </c:pt>
                <c:pt idx="189">
                  <c:v>91</c:v>
                </c:pt>
                <c:pt idx="190">
                  <c:v>91.5</c:v>
                </c:pt>
                <c:pt idx="191">
                  <c:v>92</c:v>
                </c:pt>
                <c:pt idx="192">
                  <c:v>92.5</c:v>
                </c:pt>
                <c:pt idx="193">
                  <c:v>93</c:v>
                </c:pt>
                <c:pt idx="194">
                  <c:v>93.5</c:v>
                </c:pt>
                <c:pt idx="195">
                  <c:v>94</c:v>
                </c:pt>
                <c:pt idx="196">
                  <c:v>94.5</c:v>
                </c:pt>
                <c:pt idx="197">
                  <c:v>95</c:v>
                </c:pt>
                <c:pt idx="198">
                  <c:v>95.5</c:v>
                </c:pt>
                <c:pt idx="199">
                  <c:v>96</c:v>
                </c:pt>
                <c:pt idx="200">
                  <c:v>96.5</c:v>
                </c:pt>
                <c:pt idx="201">
                  <c:v>97</c:v>
                </c:pt>
                <c:pt idx="202">
                  <c:v>97.5</c:v>
                </c:pt>
                <c:pt idx="203">
                  <c:v>98</c:v>
                </c:pt>
                <c:pt idx="204">
                  <c:v>98.5</c:v>
                </c:pt>
                <c:pt idx="205">
                  <c:v>99</c:v>
                </c:pt>
                <c:pt idx="206">
                  <c:v>99.5</c:v>
                </c:pt>
                <c:pt idx="207">
                  <c:v>100</c:v>
                </c:pt>
                <c:pt idx="208">
                  <c:v>100.5</c:v>
                </c:pt>
                <c:pt idx="209">
                  <c:v>101</c:v>
                </c:pt>
                <c:pt idx="210">
                  <c:v>101.5</c:v>
                </c:pt>
                <c:pt idx="211">
                  <c:v>102</c:v>
                </c:pt>
                <c:pt idx="212">
                  <c:v>102.5</c:v>
                </c:pt>
                <c:pt idx="213">
                  <c:v>103</c:v>
                </c:pt>
                <c:pt idx="214">
                  <c:v>103.5</c:v>
                </c:pt>
                <c:pt idx="215">
                  <c:v>104</c:v>
                </c:pt>
                <c:pt idx="216">
                  <c:v>104.5</c:v>
                </c:pt>
                <c:pt idx="217">
                  <c:v>105</c:v>
                </c:pt>
                <c:pt idx="218">
                  <c:v>105.5</c:v>
                </c:pt>
                <c:pt idx="219">
                  <c:v>106</c:v>
                </c:pt>
                <c:pt idx="220">
                  <c:v>106.5</c:v>
                </c:pt>
                <c:pt idx="221">
                  <c:v>107</c:v>
                </c:pt>
                <c:pt idx="222">
                  <c:v>107.5</c:v>
                </c:pt>
                <c:pt idx="223">
                  <c:v>108</c:v>
                </c:pt>
                <c:pt idx="224">
                  <c:v>108.5</c:v>
                </c:pt>
                <c:pt idx="225">
                  <c:v>109</c:v>
                </c:pt>
                <c:pt idx="226">
                  <c:v>109.5</c:v>
                </c:pt>
                <c:pt idx="227">
                  <c:v>110</c:v>
                </c:pt>
                <c:pt idx="228">
                  <c:v>110.5</c:v>
                </c:pt>
                <c:pt idx="229">
                  <c:v>111</c:v>
                </c:pt>
                <c:pt idx="230">
                  <c:v>111.5</c:v>
                </c:pt>
                <c:pt idx="231">
                  <c:v>112</c:v>
                </c:pt>
                <c:pt idx="232">
                  <c:v>112.5</c:v>
                </c:pt>
                <c:pt idx="233">
                  <c:v>113</c:v>
                </c:pt>
                <c:pt idx="234">
                  <c:v>113.5</c:v>
                </c:pt>
                <c:pt idx="235">
                  <c:v>114</c:v>
                </c:pt>
                <c:pt idx="236">
                  <c:v>114.5</c:v>
                </c:pt>
                <c:pt idx="237">
                  <c:v>115</c:v>
                </c:pt>
                <c:pt idx="238">
                  <c:v>115.5</c:v>
                </c:pt>
                <c:pt idx="239">
                  <c:v>116</c:v>
                </c:pt>
                <c:pt idx="240">
                  <c:v>116.5</c:v>
                </c:pt>
                <c:pt idx="241">
                  <c:v>117</c:v>
                </c:pt>
                <c:pt idx="242">
                  <c:v>117.5</c:v>
                </c:pt>
                <c:pt idx="243">
                  <c:v>118</c:v>
                </c:pt>
                <c:pt idx="244">
                  <c:v>118.5</c:v>
                </c:pt>
                <c:pt idx="245">
                  <c:v>119</c:v>
                </c:pt>
                <c:pt idx="246">
                  <c:v>119.5</c:v>
                </c:pt>
                <c:pt idx="247">
                  <c:v>120</c:v>
                </c:pt>
                <c:pt idx="248">
                  <c:v>120.5</c:v>
                </c:pt>
                <c:pt idx="249">
                  <c:v>121</c:v>
                </c:pt>
                <c:pt idx="250">
                  <c:v>121.5</c:v>
                </c:pt>
                <c:pt idx="251">
                  <c:v>122</c:v>
                </c:pt>
                <c:pt idx="252">
                  <c:v>122.5</c:v>
                </c:pt>
                <c:pt idx="253">
                  <c:v>123</c:v>
                </c:pt>
                <c:pt idx="254">
                  <c:v>123.5</c:v>
                </c:pt>
                <c:pt idx="255">
                  <c:v>124</c:v>
                </c:pt>
                <c:pt idx="256">
                  <c:v>124.5</c:v>
                </c:pt>
                <c:pt idx="257">
                  <c:v>125</c:v>
                </c:pt>
                <c:pt idx="258">
                  <c:v>125.5</c:v>
                </c:pt>
                <c:pt idx="259">
                  <c:v>126</c:v>
                </c:pt>
                <c:pt idx="260">
                  <c:v>126.5</c:v>
                </c:pt>
                <c:pt idx="261">
                  <c:v>127</c:v>
                </c:pt>
                <c:pt idx="262">
                  <c:v>127.5</c:v>
                </c:pt>
                <c:pt idx="263">
                  <c:v>128</c:v>
                </c:pt>
                <c:pt idx="264">
                  <c:v>128.5</c:v>
                </c:pt>
                <c:pt idx="265">
                  <c:v>129</c:v>
                </c:pt>
                <c:pt idx="266">
                  <c:v>129.5</c:v>
                </c:pt>
                <c:pt idx="267">
                  <c:v>130</c:v>
                </c:pt>
                <c:pt idx="268">
                  <c:v>130.5</c:v>
                </c:pt>
                <c:pt idx="269">
                  <c:v>131</c:v>
                </c:pt>
                <c:pt idx="270">
                  <c:v>131.5</c:v>
                </c:pt>
                <c:pt idx="271">
                  <c:v>132</c:v>
                </c:pt>
                <c:pt idx="272">
                  <c:v>132.5</c:v>
                </c:pt>
                <c:pt idx="273">
                  <c:v>133</c:v>
                </c:pt>
                <c:pt idx="274">
                  <c:v>133.5</c:v>
                </c:pt>
                <c:pt idx="275">
                  <c:v>134</c:v>
                </c:pt>
                <c:pt idx="276">
                  <c:v>134.5</c:v>
                </c:pt>
                <c:pt idx="277">
                  <c:v>135</c:v>
                </c:pt>
                <c:pt idx="278">
                  <c:v>135.5</c:v>
                </c:pt>
                <c:pt idx="279">
                  <c:v>136</c:v>
                </c:pt>
                <c:pt idx="280">
                  <c:v>136.5</c:v>
                </c:pt>
                <c:pt idx="281">
                  <c:v>137</c:v>
                </c:pt>
                <c:pt idx="282">
                  <c:v>137.5</c:v>
                </c:pt>
                <c:pt idx="283">
                  <c:v>138</c:v>
                </c:pt>
                <c:pt idx="284">
                  <c:v>138.5</c:v>
                </c:pt>
                <c:pt idx="285">
                  <c:v>139</c:v>
                </c:pt>
                <c:pt idx="286">
                  <c:v>139.5</c:v>
                </c:pt>
                <c:pt idx="287">
                  <c:v>140</c:v>
                </c:pt>
                <c:pt idx="288">
                  <c:v>140.5</c:v>
                </c:pt>
                <c:pt idx="289">
                  <c:v>141</c:v>
                </c:pt>
                <c:pt idx="290">
                  <c:v>141.5</c:v>
                </c:pt>
                <c:pt idx="291">
                  <c:v>142</c:v>
                </c:pt>
                <c:pt idx="292">
                  <c:v>142.5</c:v>
                </c:pt>
                <c:pt idx="293">
                  <c:v>143</c:v>
                </c:pt>
                <c:pt idx="294">
                  <c:v>143.5</c:v>
                </c:pt>
                <c:pt idx="295">
                  <c:v>143.83000000000001</c:v>
                </c:pt>
                <c:pt idx="296">
                  <c:v>144</c:v>
                </c:pt>
                <c:pt idx="297">
                  <c:v>144.5</c:v>
                </c:pt>
                <c:pt idx="298">
                  <c:v>145</c:v>
                </c:pt>
                <c:pt idx="299">
                  <c:v>145.5</c:v>
                </c:pt>
                <c:pt idx="300">
                  <c:v>146</c:v>
                </c:pt>
                <c:pt idx="301">
                  <c:v>146.5</c:v>
                </c:pt>
                <c:pt idx="302">
                  <c:v>147</c:v>
                </c:pt>
                <c:pt idx="303">
                  <c:v>147.5</c:v>
                </c:pt>
                <c:pt idx="304">
                  <c:v>148</c:v>
                </c:pt>
                <c:pt idx="305">
                  <c:v>148.5</c:v>
                </c:pt>
                <c:pt idx="306">
                  <c:v>149</c:v>
                </c:pt>
                <c:pt idx="307">
                  <c:v>149.5</c:v>
                </c:pt>
                <c:pt idx="308">
                  <c:v>150</c:v>
                </c:pt>
                <c:pt idx="309">
                  <c:v>150.5</c:v>
                </c:pt>
                <c:pt idx="310">
                  <c:v>151</c:v>
                </c:pt>
                <c:pt idx="311">
                  <c:v>151.5</c:v>
                </c:pt>
                <c:pt idx="312">
                  <c:v>151.83000000000001</c:v>
                </c:pt>
                <c:pt idx="313">
                  <c:v>152</c:v>
                </c:pt>
                <c:pt idx="314">
                  <c:v>152.5</c:v>
                </c:pt>
                <c:pt idx="315">
                  <c:v>153</c:v>
                </c:pt>
                <c:pt idx="316">
                  <c:v>153.5</c:v>
                </c:pt>
                <c:pt idx="317">
                  <c:v>154</c:v>
                </c:pt>
                <c:pt idx="318">
                  <c:v>154.5</c:v>
                </c:pt>
                <c:pt idx="319">
                  <c:v>155</c:v>
                </c:pt>
                <c:pt idx="320">
                  <c:v>155.5</c:v>
                </c:pt>
                <c:pt idx="321">
                  <c:v>156</c:v>
                </c:pt>
                <c:pt idx="322">
                  <c:v>156.5</c:v>
                </c:pt>
                <c:pt idx="323">
                  <c:v>157</c:v>
                </c:pt>
                <c:pt idx="324">
                  <c:v>157.5</c:v>
                </c:pt>
                <c:pt idx="325">
                  <c:v>158</c:v>
                </c:pt>
                <c:pt idx="326">
                  <c:v>158.5</c:v>
                </c:pt>
                <c:pt idx="327">
                  <c:v>159</c:v>
                </c:pt>
                <c:pt idx="328">
                  <c:v>159.5</c:v>
                </c:pt>
              </c:numCache>
            </c:numRef>
          </c:xVal>
          <c:yVal>
            <c:numRef>
              <c:f>CZA!$D$8:$D$336</c:f>
              <c:numCache>
                <c:formatCode>General</c:formatCode>
                <c:ptCount val="329"/>
                <c:pt idx="1">
                  <c:v>23.551014718744113</c:v>
                </c:pt>
                <c:pt idx="2">
                  <c:v>43.355707274352035</c:v>
                </c:pt>
                <c:pt idx="3">
                  <c:v>60.010015035876272</c:v>
                </c:pt>
                <c:pt idx="4">
                  <c:v>74.015078039847381</c:v>
                </c:pt>
                <c:pt idx="5">
                  <c:v>62.241303933789588</c:v>
                </c:pt>
                <c:pt idx="6">
                  <c:v>52.34041519611371</c:v>
                </c:pt>
                <c:pt idx="7">
                  <c:v>44.01448700071883</c:v>
                </c:pt>
                <c:pt idx="8">
                  <c:v>37.012986211089327</c:v>
                </c:pt>
                <c:pt idx="9">
                  <c:v>31.125232658963284</c:v>
                </c:pt>
                <c:pt idx="10">
                  <c:v>26.174059627329985</c:v>
                </c:pt>
                <c:pt idx="11">
                  <c:v>22.010482777154092</c:v>
                </c:pt>
                <c:pt idx="12">
                  <c:v>18.509217102017313</c:v>
                </c:pt>
                <c:pt idx="13">
                  <c:v>15.564907012635109</c:v>
                </c:pt>
                <c:pt idx="14">
                  <c:v>13.08895611179433</c:v>
                </c:pt>
                <c:pt idx="15">
                  <c:v>11.006861265371214</c:v>
                </c:pt>
                <c:pt idx="16">
                  <c:v>9.817571886685025</c:v>
                </c:pt>
                <c:pt idx="18">
                  <c:v>25.023819956681503</c:v>
                </c:pt>
                <c:pt idx="19">
                  <c:v>46.067034727997779</c:v>
                </c:pt>
                <c:pt idx="20">
                  <c:v>63.762849702621921</c:v>
                </c:pt>
                <c:pt idx="21">
                  <c:v>78.6437446143144</c:v>
                </c:pt>
                <c:pt idx="22">
                  <c:v>66.133676281414125</c:v>
                </c:pt>
                <c:pt idx="23">
                  <c:v>55.613617585788276</c:v>
                </c:pt>
                <c:pt idx="24">
                  <c:v>46.767012434291438</c:v>
                </c:pt>
                <c:pt idx="25">
                  <c:v>39.327660148259866</c:v>
                </c:pt>
                <c:pt idx="26">
                  <c:v>33.071705294626668</c:v>
                </c:pt>
                <c:pt idx="27">
                  <c:v>27.810901715774527</c:v>
                </c:pt>
                <c:pt idx="28">
                  <c:v>23.386948067964799</c:v>
                </c:pt>
                <c:pt idx="29">
                  <c:v>19.666724420641462</c:v>
                </c:pt>
                <c:pt idx="30">
                  <c:v>16.538286582474715</c:v>
                </c:pt>
                <c:pt idx="31">
                  <c:v>13.907497620548961</c:v>
                </c:pt>
                <c:pt idx="32">
                  <c:v>11.695195212697342</c:v>
                </c:pt>
                <c:pt idx="34">
                  <c:v>25.115924492082662</c:v>
                </c:pt>
                <c:pt idx="35">
                  <c:v>46.23659248689615</c:v>
                </c:pt>
                <c:pt idx="36">
                  <c:v>63.997539996025594</c:v>
                </c:pt>
                <c:pt idx="37">
                  <c:v>78.933206637796346</c:v>
                </c:pt>
                <c:pt idx="38">
                  <c:v>66.377092815692876</c:v>
                </c:pt>
                <c:pt idx="39">
                  <c:v>55.818313208542271</c:v>
                </c:pt>
                <c:pt idx="40">
                  <c:v>46.939146583266982</c:v>
                </c:pt>
                <c:pt idx="41">
                  <c:v>39.472412463159863</c:v>
                </c:pt>
                <c:pt idx="42">
                  <c:v>33.193431476175242</c:v>
                </c:pt>
                <c:pt idx="43">
                  <c:v>27.913264591868302</c:v>
                </c:pt>
                <c:pt idx="44">
                  <c:v>23.47302781078503</c:v>
                </c:pt>
                <c:pt idx="45">
                  <c:v>19.739111231238788</c:v>
                </c:pt>
                <c:pt idx="46">
                  <c:v>16.599158631772024</c:v>
                </c:pt>
                <c:pt idx="47">
                  <c:v>13.958686592062936</c:v>
                </c:pt>
                <c:pt idx="48">
                  <c:v>11.738241419206023</c:v>
                </c:pt>
                <c:pt idx="49">
                  <c:v>10.469926546533266</c:v>
                </c:pt>
                <c:pt idx="51">
                  <c:v>25.121684415542298</c:v>
                </c:pt>
                <c:pt idx="52">
                  <c:v>46.247196087565634</c:v>
                </c:pt>
                <c:pt idx="53">
                  <c:v>64.012216777367968</c:v>
                </c:pt>
                <c:pt idx="54">
                  <c:v>78.951308668195452</c:v>
                </c:pt>
                <c:pt idx="55">
                  <c:v>66.392315308267726</c:v>
                </c:pt>
                <c:pt idx="56">
                  <c:v>55.831114218986002</c:v>
                </c:pt>
                <c:pt idx="57">
                  <c:v>46.949911303142827</c:v>
                </c:pt>
                <c:pt idx="58">
                  <c:v>39.481464810590928</c:v>
                </c:pt>
                <c:pt idx="59">
                  <c:v>33.201043842772592</c:v>
                </c:pt>
                <c:pt idx="60">
                  <c:v>27.919666039189433</c:v>
                </c:pt>
                <c:pt idx="61">
                  <c:v>23.478410962960002</c:v>
                </c:pt>
                <c:pt idx="62">
                  <c:v>19.743638071168128</c:v>
                </c:pt>
                <c:pt idx="63">
                  <c:v>16.60296537530812</c:v>
                </c:pt>
                <c:pt idx="64">
                  <c:v>13.961887786842473</c:v>
                </c:pt>
                <c:pt idx="65">
                  <c:v>11.740933391470337</c:v>
                </c:pt>
                <c:pt idx="66">
                  <c:v>10.472327651678928</c:v>
                </c:pt>
                <c:pt idx="68">
                  <c:v>25.122044622758111</c:v>
                </c:pt>
                <c:pt idx="69">
                  <c:v>46.247859202883312</c:v>
                </c:pt>
                <c:pt idx="70">
                  <c:v>64.013134616395092</c:v>
                </c:pt>
                <c:pt idx="71">
                  <c:v>78.952440711358236</c:v>
                </c:pt>
                <c:pt idx="72">
                  <c:v>66.393267274332302</c:v>
                </c:pt>
                <c:pt idx="73">
                  <c:v>55.831914753292381</c:v>
                </c:pt>
                <c:pt idx="74">
                  <c:v>46.950584494341058</c:v>
                </c:pt>
                <c:pt idx="75">
                  <c:v>39.482030915485829</c:v>
                </c:pt>
                <c:pt idx="76">
                  <c:v>33.201519895865488</c:v>
                </c:pt>
                <c:pt idx="77">
                  <c:v>27.920066365258503</c:v>
                </c:pt>
                <c:pt idx="78">
                  <c:v>23.478747608103092</c:v>
                </c:pt>
                <c:pt idx="79">
                  <c:v>19.743921165278461</c:v>
                </c:pt>
                <c:pt idx="80">
                  <c:v>16.603203436890023</c:v>
                </c:pt>
                <c:pt idx="81">
                  <c:v>13.962087979339282</c:v>
                </c:pt>
                <c:pt idx="82">
                  <c:v>11.741101738817518</c:v>
                </c:pt>
                <c:pt idx="84">
                  <c:v>25.122067148966877</c:v>
                </c:pt>
                <c:pt idx="85">
                  <c:v>46.247900671997272</c:v>
                </c:pt>
                <c:pt idx="86">
                  <c:v>64.013192015116232</c:v>
                </c:pt>
                <c:pt idx="87">
                  <c:v>78.952511505721858</c:v>
                </c:pt>
                <c:pt idx="88">
                  <c:v>66.39332680724938</c:v>
                </c:pt>
                <c:pt idx="89">
                  <c:v>55.831964816150972</c:v>
                </c:pt>
                <c:pt idx="90">
                  <c:v>46.950626593568401</c:v>
                </c:pt>
                <c:pt idx="91">
                  <c:v>39.482066317877802</c:v>
                </c:pt>
                <c:pt idx="92">
                  <c:v>33.20154966670539</c:v>
                </c:pt>
                <c:pt idx="93">
                  <c:v>27.920091400372211</c:v>
                </c:pt>
                <c:pt idx="94">
                  <c:v>23.478768660815085</c:v>
                </c:pt>
                <c:pt idx="95">
                  <c:v>19.743938869079908</c:v>
                </c:pt>
                <c:pt idx="96">
                  <c:v>16.603218324500983</c:v>
                </c:pt>
                <c:pt idx="97">
                  <c:v>13.962100498738613</c:v>
                </c:pt>
                <c:pt idx="98">
                  <c:v>11.741112266722903</c:v>
                </c:pt>
                <c:pt idx="99">
                  <c:v>10.472487199492647</c:v>
                </c:pt>
                <c:pt idx="101">
                  <c:v>25.122068557684024</c:v>
                </c:pt>
                <c:pt idx="102">
                  <c:v>46.247903265343204</c:v>
                </c:pt>
                <c:pt idx="103">
                  <c:v>64.013195604648928</c:v>
                </c:pt>
                <c:pt idx="104">
                  <c:v>78.952515932975246</c:v>
                </c:pt>
                <c:pt idx="105">
                  <c:v>66.393330530247852</c:v>
                </c:pt>
                <c:pt idx="106">
                  <c:v>55.831967946922248</c:v>
                </c:pt>
                <c:pt idx="107">
                  <c:v>46.950629226319613</c:v>
                </c:pt>
                <c:pt idx="108">
                  <c:v>39.482068531830315</c:v>
                </c:pt>
                <c:pt idx="109">
                  <c:v>33.201551528478632</c:v>
                </c:pt>
                <c:pt idx="110">
                  <c:v>27.92009296598826</c:v>
                </c:pt>
                <c:pt idx="111">
                  <c:v>23.478769977384449</c:v>
                </c:pt>
                <c:pt idx="112">
                  <c:v>19.743939976219107</c:v>
                </c:pt>
                <c:pt idx="113">
                  <c:v>16.603219255524621</c:v>
                </c:pt>
                <c:pt idx="114">
                  <c:v>13.962101281661859</c:v>
                </c:pt>
                <c:pt idx="115">
                  <c:v>11.741112925104479</c:v>
                </c:pt>
                <c:pt idx="116">
                  <c:v>10.472487786736213</c:v>
                </c:pt>
                <c:pt idx="118">
                  <c:v>25.122068645780697</c:v>
                </c:pt>
                <c:pt idx="119">
                  <c:v>46.247903427522779</c:v>
                </c:pt>
                <c:pt idx="120">
                  <c:v>64.013195829126829</c:v>
                </c:pt>
                <c:pt idx="121">
                  <c:v>78.952516209841534</c:v>
                </c:pt>
                <c:pt idx="122">
                  <c:v>66.393330763072299</c:v>
                </c:pt>
                <c:pt idx="123">
                  <c:v>55.831968142710686</c:v>
                </c:pt>
                <c:pt idx="124">
                  <c:v>46.950629390963464</c:v>
                </c:pt>
                <c:pt idx="125">
                  <c:v>39.482068670283837</c:v>
                </c:pt>
                <c:pt idx="126">
                  <c:v>33.20155164490798</c:v>
                </c:pt>
                <c:pt idx="127">
                  <c:v>27.920093063896886</c:v>
                </c:pt>
                <c:pt idx="128">
                  <c:v>23.478770059718496</c:v>
                </c:pt>
                <c:pt idx="129">
                  <c:v>19.743940045456057</c:v>
                </c:pt>
                <c:pt idx="130">
                  <c:v>16.603219313747864</c:v>
                </c:pt>
                <c:pt idx="131">
                  <c:v>13.96210133062338</c:v>
                </c:pt>
                <c:pt idx="132">
                  <c:v>11.74111296627756</c:v>
                </c:pt>
                <c:pt idx="134">
                  <c:v>25.122068651289979</c:v>
                </c:pt>
                <c:pt idx="135">
                  <c:v>46.247903437664966</c:v>
                </c:pt>
                <c:pt idx="136">
                  <c:v>64.013195843164965</c:v>
                </c:pt>
                <c:pt idx="137">
                  <c:v>78.952516227155854</c:v>
                </c:pt>
                <c:pt idx="138">
                  <c:v>66.393330777632386</c:v>
                </c:pt>
                <c:pt idx="139">
                  <c:v>55.831968154954666</c:v>
                </c:pt>
                <c:pt idx="140">
                  <c:v>46.950629401259768</c:v>
                </c:pt>
                <c:pt idx="141">
                  <c:v>39.482068678942277</c:v>
                </c:pt>
                <c:pt idx="142">
                  <c:v>33.201551652189103</c:v>
                </c:pt>
                <c:pt idx="143">
                  <c:v>27.920093070019778</c:v>
                </c:pt>
                <c:pt idx="144">
                  <c:v>23.478770064867401</c:v>
                </c:pt>
                <c:pt idx="145">
                  <c:v>19.743940049785913</c:v>
                </c:pt>
                <c:pt idx="146">
                  <c:v>16.603219317388959</c:v>
                </c:pt>
                <c:pt idx="147">
                  <c:v>13.962101333685276</c:v>
                </c:pt>
                <c:pt idx="148">
                  <c:v>11.741112968852395</c:v>
                </c:pt>
                <c:pt idx="149">
                  <c:v>10.472487825757172</c:v>
                </c:pt>
                <c:pt idx="151">
                  <c:v>25.122068651634514</c:v>
                </c:pt>
                <c:pt idx="152">
                  <c:v>46.247903438299232</c:v>
                </c:pt>
                <c:pt idx="153">
                  <c:v>64.013195844042869</c:v>
                </c:pt>
                <c:pt idx="154">
                  <c:v>78.95251622823865</c:v>
                </c:pt>
                <c:pt idx="155">
                  <c:v>66.393330778542932</c:v>
                </c:pt>
                <c:pt idx="156">
                  <c:v>55.831968155720368</c:v>
                </c:pt>
                <c:pt idx="157">
                  <c:v>46.950629401903669</c:v>
                </c:pt>
                <c:pt idx="158">
                  <c:v>39.482068679483746</c:v>
                </c:pt>
                <c:pt idx="159">
                  <c:v>33.201551652644447</c:v>
                </c:pt>
                <c:pt idx="160">
                  <c:v>27.920093070402686</c:v>
                </c:pt>
                <c:pt idx="161">
                  <c:v>23.478770065189398</c:v>
                </c:pt>
                <c:pt idx="162">
                  <c:v>19.74394005005669</c:v>
                </c:pt>
                <c:pt idx="163">
                  <c:v>16.603219317616663</c:v>
                </c:pt>
                <c:pt idx="164">
                  <c:v>13.962101333876758</c:v>
                </c:pt>
                <c:pt idx="165">
                  <c:v>11.741112969013416</c:v>
                </c:pt>
                <c:pt idx="166">
                  <c:v>10.472487825900796</c:v>
                </c:pt>
                <c:pt idx="168">
                  <c:v>25.122068651656058</c:v>
                </c:pt>
                <c:pt idx="169">
                  <c:v>46.247903438338895</c:v>
                </c:pt>
                <c:pt idx="170">
                  <c:v>64.013195844097766</c:v>
                </c:pt>
                <c:pt idx="171">
                  <c:v>78.952516228306365</c:v>
                </c:pt>
                <c:pt idx="172">
                  <c:v>66.393330778599875</c:v>
                </c:pt>
                <c:pt idx="173">
                  <c:v>55.831968155768251</c:v>
                </c:pt>
                <c:pt idx="174">
                  <c:v>46.950629401943935</c:v>
                </c:pt>
                <c:pt idx="175">
                  <c:v>39.48206867951761</c:v>
                </c:pt>
                <c:pt idx="176">
                  <c:v>33.201551652672919</c:v>
                </c:pt>
                <c:pt idx="177">
                  <c:v>27.920093070426631</c:v>
                </c:pt>
                <c:pt idx="178">
                  <c:v>23.478770065209535</c:v>
                </c:pt>
                <c:pt idx="179">
                  <c:v>19.743940050073622</c:v>
                </c:pt>
                <c:pt idx="180">
                  <c:v>16.603219317630902</c:v>
                </c:pt>
                <c:pt idx="181">
                  <c:v>13.962101333888732</c:v>
                </c:pt>
                <c:pt idx="182">
                  <c:v>11.741112969023485</c:v>
                </c:pt>
                <c:pt idx="184">
                  <c:v>25.122068651657404</c:v>
                </c:pt>
                <c:pt idx="185">
                  <c:v>46.247903438341375</c:v>
                </c:pt>
                <c:pt idx="186">
                  <c:v>64.01319584410119</c:v>
                </c:pt>
                <c:pt idx="187">
                  <c:v>78.952516228310586</c:v>
                </c:pt>
                <c:pt idx="188">
                  <c:v>66.393330778603442</c:v>
                </c:pt>
                <c:pt idx="189">
                  <c:v>55.831968155771243</c:v>
                </c:pt>
                <c:pt idx="190">
                  <c:v>46.950629401946458</c:v>
                </c:pt>
                <c:pt idx="191">
                  <c:v>39.482068679519728</c:v>
                </c:pt>
                <c:pt idx="192">
                  <c:v>33.201551652674702</c:v>
                </c:pt>
                <c:pt idx="193">
                  <c:v>27.920093070428127</c:v>
                </c:pt>
                <c:pt idx="194">
                  <c:v>23.478770065210796</c:v>
                </c:pt>
                <c:pt idx="195">
                  <c:v>19.743940050074681</c:v>
                </c:pt>
                <c:pt idx="196">
                  <c:v>16.603219317631794</c:v>
                </c:pt>
                <c:pt idx="197">
                  <c:v>13.96210133388948</c:v>
                </c:pt>
                <c:pt idx="198">
                  <c:v>11.741112969024115</c:v>
                </c:pt>
                <c:pt idx="200">
                  <c:v>25.122068651657486</c:v>
                </c:pt>
                <c:pt idx="201">
                  <c:v>46.247903438341524</c:v>
                </c:pt>
                <c:pt idx="202">
                  <c:v>64.013195844101404</c:v>
                </c:pt>
                <c:pt idx="203">
                  <c:v>78.952516228310856</c:v>
                </c:pt>
                <c:pt idx="204">
                  <c:v>66.393330778603655</c:v>
                </c:pt>
                <c:pt idx="205">
                  <c:v>55.831968155771428</c:v>
                </c:pt>
                <c:pt idx="206">
                  <c:v>46.950629401946607</c:v>
                </c:pt>
                <c:pt idx="207">
                  <c:v>39.482068679519863</c:v>
                </c:pt>
                <c:pt idx="208">
                  <c:v>33.201551652674809</c:v>
                </c:pt>
                <c:pt idx="209">
                  <c:v>27.920093070428219</c:v>
                </c:pt>
                <c:pt idx="210">
                  <c:v>23.47877006521087</c:v>
                </c:pt>
                <c:pt idx="211">
                  <c:v>19.743940050074748</c:v>
                </c:pt>
                <c:pt idx="212">
                  <c:v>16.603219317631851</c:v>
                </c:pt>
                <c:pt idx="213">
                  <c:v>13.962101333889526</c:v>
                </c:pt>
                <c:pt idx="214">
                  <c:v>11.741112969024153</c:v>
                </c:pt>
                <c:pt idx="216">
                  <c:v>25.122068651657493</c:v>
                </c:pt>
                <c:pt idx="217">
                  <c:v>46.247903438341538</c:v>
                </c:pt>
                <c:pt idx="218">
                  <c:v>64.013195844101418</c:v>
                </c:pt>
                <c:pt idx="219">
                  <c:v>78.95251622831087</c:v>
                </c:pt>
                <c:pt idx="220">
                  <c:v>66.393330778603669</c:v>
                </c:pt>
                <c:pt idx="221">
                  <c:v>55.831968155771442</c:v>
                </c:pt>
                <c:pt idx="222">
                  <c:v>46.950629401946621</c:v>
                </c:pt>
                <c:pt idx="223">
                  <c:v>39.48206867951987</c:v>
                </c:pt>
                <c:pt idx="224">
                  <c:v>33.201551652674816</c:v>
                </c:pt>
                <c:pt idx="225">
                  <c:v>27.920093070428226</c:v>
                </c:pt>
                <c:pt idx="226">
                  <c:v>23.478770065210878</c:v>
                </c:pt>
                <c:pt idx="227">
                  <c:v>19.743940050074752</c:v>
                </c:pt>
                <c:pt idx="228">
                  <c:v>16.603219317631854</c:v>
                </c:pt>
                <c:pt idx="229">
                  <c:v>13.96210133388953</c:v>
                </c:pt>
                <c:pt idx="230">
                  <c:v>11.741112969024156</c:v>
                </c:pt>
                <c:pt idx="232">
                  <c:v>25.122068651657493</c:v>
                </c:pt>
                <c:pt idx="233">
                  <c:v>46.247903438341538</c:v>
                </c:pt>
                <c:pt idx="234">
                  <c:v>64.013195844101418</c:v>
                </c:pt>
                <c:pt idx="235">
                  <c:v>78.95251622831087</c:v>
                </c:pt>
                <c:pt idx="236">
                  <c:v>66.393330778603669</c:v>
                </c:pt>
                <c:pt idx="237">
                  <c:v>55.831968155771442</c:v>
                </c:pt>
                <c:pt idx="238">
                  <c:v>46.950629401946621</c:v>
                </c:pt>
                <c:pt idx="239">
                  <c:v>39.48206867951987</c:v>
                </c:pt>
                <c:pt idx="240">
                  <c:v>33.201551652674816</c:v>
                </c:pt>
                <c:pt idx="241">
                  <c:v>27.920093070428226</c:v>
                </c:pt>
                <c:pt idx="242">
                  <c:v>23.478770065210878</c:v>
                </c:pt>
                <c:pt idx="243">
                  <c:v>19.743940050074752</c:v>
                </c:pt>
                <c:pt idx="244">
                  <c:v>16.603219317631854</c:v>
                </c:pt>
                <c:pt idx="245">
                  <c:v>13.96210133388953</c:v>
                </c:pt>
                <c:pt idx="246">
                  <c:v>11.741112969024156</c:v>
                </c:pt>
                <c:pt idx="248">
                  <c:v>25.122068651657493</c:v>
                </c:pt>
                <c:pt idx="249">
                  <c:v>46.247903438341538</c:v>
                </c:pt>
                <c:pt idx="250">
                  <c:v>64.013195844101418</c:v>
                </c:pt>
                <c:pt idx="251">
                  <c:v>78.95251622831087</c:v>
                </c:pt>
                <c:pt idx="252">
                  <c:v>66.393330778603669</c:v>
                </c:pt>
                <c:pt idx="253">
                  <c:v>55.831968155771442</c:v>
                </c:pt>
                <c:pt idx="254">
                  <c:v>46.950629401946621</c:v>
                </c:pt>
                <c:pt idx="255">
                  <c:v>39.48206867951987</c:v>
                </c:pt>
                <c:pt idx="256">
                  <c:v>33.201551652674816</c:v>
                </c:pt>
                <c:pt idx="257">
                  <c:v>27.920093070428226</c:v>
                </c:pt>
                <c:pt idx="258">
                  <c:v>23.478770065210878</c:v>
                </c:pt>
                <c:pt idx="259">
                  <c:v>19.743940050074752</c:v>
                </c:pt>
                <c:pt idx="260">
                  <c:v>16.603219317631854</c:v>
                </c:pt>
                <c:pt idx="261">
                  <c:v>13.96210133388953</c:v>
                </c:pt>
                <c:pt idx="262">
                  <c:v>11.741112969024156</c:v>
                </c:pt>
                <c:pt idx="264">
                  <c:v>25.122068651657493</c:v>
                </c:pt>
                <c:pt idx="265">
                  <c:v>46.247903438341538</c:v>
                </c:pt>
                <c:pt idx="266">
                  <c:v>64.013195844101418</c:v>
                </c:pt>
                <c:pt idx="267">
                  <c:v>78.95251622831087</c:v>
                </c:pt>
                <c:pt idx="268">
                  <c:v>66.393330778603669</c:v>
                </c:pt>
                <c:pt idx="269">
                  <c:v>55.831968155771442</c:v>
                </c:pt>
                <c:pt idx="270">
                  <c:v>46.950629401946621</c:v>
                </c:pt>
                <c:pt idx="271">
                  <c:v>39.48206867951987</c:v>
                </c:pt>
                <c:pt idx="272">
                  <c:v>33.201551652674816</c:v>
                </c:pt>
                <c:pt idx="273">
                  <c:v>27.920093070428226</c:v>
                </c:pt>
                <c:pt idx="274">
                  <c:v>23.478770065210878</c:v>
                </c:pt>
                <c:pt idx="275">
                  <c:v>19.743940050074752</c:v>
                </c:pt>
                <c:pt idx="276">
                  <c:v>16.603219317631854</c:v>
                </c:pt>
                <c:pt idx="277">
                  <c:v>13.96210133388953</c:v>
                </c:pt>
                <c:pt idx="278">
                  <c:v>11.741112969024156</c:v>
                </c:pt>
                <c:pt idx="280">
                  <c:v>25.122068651657493</c:v>
                </c:pt>
                <c:pt idx="281">
                  <c:v>46.247903438341538</c:v>
                </c:pt>
                <c:pt idx="282">
                  <c:v>64.013195844101418</c:v>
                </c:pt>
                <c:pt idx="283">
                  <c:v>78.95251622831087</c:v>
                </c:pt>
                <c:pt idx="284">
                  <c:v>66.393330777632386</c:v>
                </c:pt>
                <c:pt idx="285">
                  <c:v>55.831968154954666</c:v>
                </c:pt>
                <c:pt idx="286">
                  <c:v>46.950629401259768</c:v>
                </c:pt>
                <c:pt idx="287">
                  <c:v>39.482068678942277</c:v>
                </c:pt>
                <c:pt idx="288">
                  <c:v>33.201551652189103</c:v>
                </c:pt>
                <c:pt idx="289">
                  <c:v>27.920093070019778</c:v>
                </c:pt>
                <c:pt idx="290">
                  <c:v>23.478770064867401</c:v>
                </c:pt>
                <c:pt idx="291">
                  <c:v>19.743940049785913</c:v>
                </c:pt>
                <c:pt idx="292">
                  <c:v>16.603219317388959</c:v>
                </c:pt>
                <c:pt idx="293">
                  <c:v>13.962101333685276</c:v>
                </c:pt>
                <c:pt idx="294">
                  <c:v>11.741112968852395</c:v>
                </c:pt>
                <c:pt idx="295">
                  <c:v>10.472487825757172</c:v>
                </c:pt>
                <c:pt idx="297">
                  <c:v>25.122068651657493</c:v>
                </c:pt>
                <c:pt idx="298">
                  <c:v>46.247903438341538</c:v>
                </c:pt>
                <c:pt idx="299">
                  <c:v>64.013195844101418</c:v>
                </c:pt>
                <c:pt idx="300">
                  <c:v>78.95251622831087</c:v>
                </c:pt>
                <c:pt idx="301">
                  <c:v>66.393330778603669</c:v>
                </c:pt>
                <c:pt idx="302">
                  <c:v>55.831968155771442</c:v>
                </c:pt>
                <c:pt idx="303">
                  <c:v>46.950629401946621</c:v>
                </c:pt>
                <c:pt idx="304">
                  <c:v>39.48206867951987</c:v>
                </c:pt>
                <c:pt idx="305">
                  <c:v>33.201551652674816</c:v>
                </c:pt>
                <c:pt idx="306">
                  <c:v>27.920093070428226</c:v>
                </c:pt>
                <c:pt idx="307">
                  <c:v>23.478770065210878</c:v>
                </c:pt>
                <c:pt idx="308">
                  <c:v>19.743940050074752</c:v>
                </c:pt>
                <c:pt idx="309">
                  <c:v>16.603219317631854</c:v>
                </c:pt>
                <c:pt idx="310">
                  <c:v>13.96210133388953</c:v>
                </c:pt>
                <c:pt idx="311">
                  <c:v>11.741112969024156</c:v>
                </c:pt>
                <c:pt idx="312">
                  <c:v>10.472487825910376</c:v>
                </c:pt>
                <c:pt idx="314">
                  <c:v>25.122068651657493</c:v>
                </c:pt>
                <c:pt idx="315">
                  <c:v>46.247903438341538</c:v>
                </c:pt>
                <c:pt idx="316">
                  <c:v>64.013195844101418</c:v>
                </c:pt>
                <c:pt idx="317">
                  <c:v>78.95251622831087</c:v>
                </c:pt>
                <c:pt idx="318">
                  <c:v>66.393330778603669</c:v>
                </c:pt>
                <c:pt idx="319">
                  <c:v>55.831968155771442</c:v>
                </c:pt>
                <c:pt idx="320">
                  <c:v>46.950629401946621</c:v>
                </c:pt>
                <c:pt idx="321">
                  <c:v>39.48206867951987</c:v>
                </c:pt>
                <c:pt idx="322">
                  <c:v>33.201551652674816</c:v>
                </c:pt>
                <c:pt idx="323">
                  <c:v>27.920093070428226</c:v>
                </c:pt>
                <c:pt idx="324">
                  <c:v>23.478770065210878</c:v>
                </c:pt>
                <c:pt idx="325">
                  <c:v>19.743940050074752</c:v>
                </c:pt>
                <c:pt idx="326">
                  <c:v>16.603219317631854</c:v>
                </c:pt>
                <c:pt idx="327">
                  <c:v>13.96210133388953</c:v>
                </c:pt>
                <c:pt idx="328">
                  <c:v>11.741112969024156</c:v>
                </c:pt>
              </c:numCache>
            </c:numRef>
          </c:yVal>
          <c:smooth val="1"/>
          <c:extLst>
            <c:ext xmlns:c16="http://schemas.microsoft.com/office/drawing/2014/chart" uri="{C3380CC4-5D6E-409C-BE32-E72D297353CC}">
              <c16:uniqueId val="{00000000-12F2-EC4F-ACAA-547AC9695A62}"/>
            </c:ext>
          </c:extLst>
        </c:ser>
        <c:dLbls>
          <c:showLegendKey val="0"/>
          <c:showVal val="0"/>
          <c:showCatName val="0"/>
          <c:showSerName val="0"/>
          <c:showPercent val="0"/>
          <c:showBubbleSize val="0"/>
        </c:dLbls>
        <c:axId val="160550463"/>
        <c:axId val="160561503"/>
      </c:scatterChart>
      <c:scatterChart>
        <c:scatterStyle val="lineMarker"/>
        <c:varyColors val="0"/>
        <c:ser>
          <c:idx val="1"/>
          <c:order val="1"/>
          <c:tx>
            <c:v>Observed concentration</c:v>
          </c:tx>
          <c:spPr>
            <a:ln w="25400" cap="rnd">
              <a:noFill/>
              <a:round/>
            </a:ln>
            <a:effectLst/>
          </c:spPr>
          <c:marker>
            <c:symbol val="circle"/>
            <c:size val="5"/>
            <c:spPr>
              <a:solidFill>
                <a:schemeClr val="accent2"/>
              </a:solidFill>
              <a:ln w="9525">
                <a:solidFill>
                  <a:schemeClr val="accent2"/>
                </a:solidFill>
              </a:ln>
              <a:effectLst/>
            </c:spPr>
          </c:marker>
          <c:xVal>
            <c:numRef>
              <c:f>CZA!$N$51:$N$76</c:f>
              <c:numCache>
                <c:formatCode>General</c:formatCode>
                <c:ptCount val="26"/>
                <c:pt idx="0">
                  <c:v>0.5</c:v>
                </c:pt>
                <c:pt idx="1">
                  <c:v>2</c:v>
                </c:pt>
                <c:pt idx="2">
                  <c:v>4</c:v>
                </c:pt>
                <c:pt idx="3">
                  <c:v>6</c:v>
                </c:pt>
                <c:pt idx="4">
                  <c:v>7.83</c:v>
                </c:pt>
                <c:pt idx="5">
                  <c:v>23.83</c:v>
                </c:pt>
                <c:pt idx="6">
                  <c:v>24.5</c:v>
                </c:pt>
                <c:pt idx="7">
                  <c:v>26</c:v>
                </c:pt>
                <c:pt idx="8">
                  <c:v>28</c:v>
                </c:pt>
                <c:pt idx="9">
                  <c:v>30</c:v>
                </c:pt>
                <c:pt idx="10">
                  <c:v>31.83</c:v>
                </c:pt>
                <c:pt idx="11">
                  <c:v>47.83</c:v>
                </c:pt>
                <c:pt idx="12">
                  <c:v>48.5</c:v>
                </c:pt>
                <c:pt idx="13">
                  <c:v>50</c:v>
                </c:pt>
                <c:pt idx="14">
                  <c:v>54</c:v>
                </c:pt>
                <c:pt idx="15">
                  <c:v>55.83</c:v>
                </c:pt>
                <c:pt idx="16">
                  <c:v>71.83</c:v>
                </c:pt>
                <c:pt idx="17">
                  <c:v>72.5</c:v>
                </c:pt>
                <c:pt idx="18">
                  <c:v>74</c:v>
                </c:pt>
                <c:pt idx="19">
                  <c:v>78</c:v>
                </c:pt>
                <c:pt idx="20">
                  <c:v>79.83</c:v>
                </c:pt>
                <c:pt idx="21">
                  <c:v>143.83000000000001</c:v>
                </c:pt>
                <c:pt idx="22">
                  <c:v>144.5</c:v>
                </c:pt>
                <c:pt idx="23">
                  <c:v>146</c:v>
                </c:pt>
                <c:pt idx="24">
                  <c:v>150</c:v>
                </c:pt>
                <c:pt idx="25">
                  <c:v>151.83000000000001</c:v>
                </c:pt>
              </c:numCache>
            </c:numRef>
          </c:xVal>
          <c:yVal>
            <c:numRef>
              <c:f>CZA!$Q$51:$Q$76</c:f>
              <c:numCache>
                <c:formatCode>General</c:formatCode>
                <c:ptCount val="26"/>
                <c:pt idx="0">
                  <c:v>8.6603999999999992</c:v>
                </c:pt>
                <c:pt idx="1">
                  <c:v>44.698599999999999</c:v>
                </c:pt>
                <c:pt idx="2">
                  <c:v>17.411100000000001</c:v>
                </c:pt>
                <c:pt idx="3">
                  <c:v>4.2062999999999997</c:v>
                </c:pt>
                <c:pt idx="4">
                  <c:v>0.86919999999999997</c:v>
                </c:pt>
                <c:pt idx="5">
                  <c:v>0.79239999999999999</c:v>
                </c:pt>
                <c:pt idx="6">
                  <c:v>26.4206</c:v>
                </c:pt>
                <c:pt idx="7">
                  <c:v>33.6248</c:v>
                </c:pt>
                <c:pt idx="8">
                  <c:v>4.6228999999999996</c:v>
                </c:pt>
                <c:pt idx="9">
                  <c:v>0</c:v>
                </c:pt>
                <c:pt idx="10">
                  <c:v>0</c:v>
                </c:pt>
                <c:pt idx="11">
                  <c:v>0</c:v>
                </c:pt>
                <c:pt idx="12">
                  <c:v>9.7250999999999994</c:v>
                </c:pt>
                <c:pt idx="13">
                  <c:v>17.1952</c:v>
                </c:pt>
                <c:pt idx="14">
                  <c:v>0</c:v>
                </c:pt>
                <c:pt idx="15">
                  <c:v>0</c:v>
                </c:pt>
                <c:pt idx="16">
                  <c:v>0</c:v>
                </c:pt>
                <c:pt idx="17">
                  <c:v>9.5579000000000001</c:v>
                </c:pt>
                <c:pt idx="18">
                  <c:v>13.847899999999999</c:v>
                </c:pt>
                <c:pt idx="19">
                  <c:v>0</c:v>
                </c:pt>
                <c:pt idx="20">
                  <c:v>0</c:v>
                </c:pt>
                <c:pt idx="21">
                  <c:v>0</c:v>
                </c:pt>
                <c:pt idx="22">
                  <c:v>10.393700000000001</c:v>
                </c:pt>
                <c:pt idx="23">
                  <c:v>15.3086</c:v>
                </c:pt>
                <c:pt idx="24">
                  <c:v>0</c:v>
                </c:pt>
                <c:pt idx="25">
                  <c:v>0</c:v>
                </c:pt>
              </c:numCache>
            </c:numRef>
          </c:yVal>
          <c:smooth val="0"/>
          <c:extLst>
            <c:ext xmlns:c16="http://schemas.microsoft.com/office/drawing/2014/chart" uri="{C3380CC4-5D6E-409C-BE32-E72D297353CC}">
              <c16:uniqueId val="{00000001-12F2-EC4F-ACAA-547AC9695A62}"/>
            </c:ext>
          </c:extLst>
        </c:ser>
        <c:dLbls>
          <c:showLegendKey val="0"/>
          <c:showVal val="0"/>
          <c:showCatName val="0"/>
          <c:showSerName val="0"/>
          <c:showPercent val="0"/>
          <c:showBubbleSize val="0"/>
        </c:dLbls>
        <c:axId val="160550463"/>
        <c:axId val="160561503"/>
      </c:scatterChart>
      <c:valAx>
        <c:axId val="16055046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a:t>
                </a:r>
                <a:r>
                  <a:rPr lang="en-GB" baseline="0"/>
                  <a:t> (hours)</a:t>
                </a:r>
                <a:endParaRPr lang="en-GB"/>
              </a:p>
            </c:rich>
          </c:tx>
          <c:layout>
            <c:manualLayout>
              <c:xMode val="edge"/>
              <c:yMode val="edge"/>
              <c:x val="0.48761518928473863"/>
              <c:y val="0.9339167713209104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0561503"/>
        <c:crosses val="autoZero"/>
        <c:crossBetween val="midCat"/>
      </c:valAx>
      <c:valAx>
        <c:axId val="160561503"/>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eftazidime</a:t>
                </a:r>
                <a:r>
                  <a:rPr lang="en-GB" baseline="0"/>
                  <a:t> concentration ( mg/L)</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0550463"/>
        <c:crosses val="autoZero"/>
        <c:crossBetween val="midCat"/>
      </c:valAx>
      <c:spPr>
        <a:noFill/>
        <a:ln>
          <a:noFill/>
        </a:ln>
        <a:effectLst/>
      </c:spPr>
    </c:plotArea>
    <c:legend>
      <c:legendPos val="r"/>
      <c:layout>
        <c:manualLayout>
          <c:xMode val="edge"/>
          <c:yMode val="edge"/>
          <c:x val="0.59825438671484488"/>
          <c:y val="1.2514565163659473E-2"/>
          <c:w val="0.28089665725088153"/>
          <c:h val="0.1073696785659640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174193188182521"/>
          <c:y val="7.3677646084273282E-2"/>
          <c:w val="0.85897608134680037"/>
          <c:h val="0.76436069714244681"/>
        </c:manualLayout>
      </c:layout>
      <c:scatterChart>
        <c:scatterStyle val="smoothMarker"/>
        <c:varyColors val="0"/>
        <c:ser>
          <c:idx val="0"/>
          <c:order val="0"/>
          <c:tx>
            <c:v>Simulated concentration</c:v>
          </c:tx>
          <c:spPr>
            <a:ln w="19050" cap="rnd">
              <a:solidFill>
                <a:schemeClr val="accent1"/>
              </a:solidFill>
              <a:round/>
            </a:ln>
            <a:effectLst/>
          </c:spPr>
          <c:marker>
            <c:symbol val="none"/>
          </c:marker>
          <c:xVal>
            <c:numRef>
              <c:f>CZA!$A$8:$A$336</c:f>
              <c:numCache>
                <c:formatCode>General</c:formatCode>
                <c:ptCount val="329"/>
                <c:pt idx="0">
                  <c:v>0</c:v>
                </c:pt>
                <c:pt idx="1">
                  <c:v>0.5</c:v>
                </c:pt>
                <c:pt idx="2">
                  <c:v>1</c:v>
                </c:pt>
                <c:pt idx="3">
                  <c:v>1.5</c:v>
                </c:pt>
                <c:pt idx="4">
                  <c:v>2</c:v>
                </c:pt>
                <c:pt idx="5">
                  <c:v>2.5</c:v>
                </c:pt>
                <c:pt idx="6">
                  <c:v>3</c:v>
                </c:pt>
                <c:pt idx="7">
                  <c:v>3.5</c:v>
                </c:pt>
                <c:pt idx="8">
                  <c:v>4</c:v>
                </c:pt>
                <c:pt idx="9">
                  <c:v>4.5</c:v>
                </c:pt>
                <c:pt idx="10">
                  <c:v>5</c:v>
                </c:pt>
                <c:pt idx="11">
                  <c:v>5.5</c:v>
                </c:pt>
                <c:pt idx="12">
                  <c:v>6</c:v>
                </c:pt>
                <c:pt idx="13">
                  <c:v>6.5</c:v>
                </c:pt>
                <c:pt idx="14">
                  <c:v>7</c:v>
                </c:pt>
                <c:pt idx="15">
                  <c:v>7.5</c:v>
                </c:pt>
                <c:pt idx="16">
                  <c:v>7.83</c:v>
                </c:pt>
                <c:pt idx="17">
                  <c:v>8</c:v>
                </c:pt>
                <c:pt idx="18">
                  <c:v>8.5</c:v>
                </c:pt>
                <c:pt idx="19">
                  <c:v>9</c:v>
                </c:pt>
                <c:pt idx="20">
                  <c:v>9.5</c:v>
                </c:pt>
                <c:pt idx="21">
                  <c:v>10</c:v>
                </c:pt>
                <c:pt idx="22">
                  <c:v>10.5</c:v>
                </c:pt>
                <c:pt idx="23">
                  <c:v>11</c:v>
                </c:pt>
                <c:pt idx="24">
                  <c:v>11.5</c:v>
                </c:pt>
                <c:pt idx="25">
                  <c:v>12</c:v>
                </c:pt>
                <c:pt idx="26">
                  <c:v>12.5</c:v>
                </c:pt>
                <c:pt idx="27">
                  <c:v>13</c:v>
                </c:pt>
                <c:pt idx="28">
                  <c:v>13.5</c:v>
                </c:pt>
                <c:pt idx="29">
                  <c:v>14</c:v>
                </c:pt>
                <c:pt idx="30">
                  <c:v>14.5</c:v>
                </c:pt>
                <c:pt idx="31">
                  <c:v>15</c:v>
                </c:pt>
                <c:pt idx="32">
                  <c:v>15.5</c:v>
                </c:pt>
                <c:pt idx="33">
                  <c:v>16</c:v>
                </c:pt>
                <c:pt idx="34">
                  <c:v>16.5</c:v>
                </c:pt>
                <c:pt idx="35">
                  <c:v>17</c:v>
                </c:pt>
                <c:pt idx="36">
                  <c:v>17.5</c:v>
                </c:pt>
                <c:pt idx="37">
                  <c:v>18</c:v>
                </c:pt>
                <c:pt idx="38">
                  <c:v>18.5</c:v>
                </c:pt>
                <c:pt idx="39">
                  <c:v>19</c:v>
                </c:pt>
                <c:pt idx="40">
                  <c:v>19.5</c:v>
                </c:pt>
                <c:pt idx="41">
                  <c:v>20</c:v>
                </c:pt>
                <c:pt idx="42">
                  <c:v>20.5</c:v>
                </c:pt>
                <c:pt idx="43">
                  <c:v>21</c:v>
                </c:pt>
                <c:pt idx="44">
                  <c:v>21.5</c:v>
                </c:pt>
                <c:pt idx="45">
                  <c:v>22</c:v>
                </c:pt>
                <c:pt idx="46">
                  <c:v>22.5</c:v>
                </c:pt>
                <c:pt idx="47">
                  <c:v>23</c:v>
                </c:pt>
                <c:pt idx="48">
                  <c:v>23.5</c:v>
                </c:pt>
                <c:pt idx="49">
                  <c:v>23.83</c:v>
                </c:pt>
                <c:pt idx="50">
                  <c:v>24</c:v>
                </c:pt>
                <c:pt idx="51">
                  <c:v>24.5</c:v>
                </c:pt>
                <c:pt idx="52">
                  <c:v>25</c:v>
                </c:pt>
                <c:pt idx="53">
                  <c:v>25.5</c:v>
                </c:pt>
                <c:pt idx="54">
                  <c:v>26</c:v>
                </c:pt>
                <c:pt idx="55">
                  <c:v>26.5</c:v>
                </c:pt>
                <c:pt idx="56">
                  <c:v>27</c:v>
                </c:pt>
                <c:pt idx="57">
                  <c:v>27.5</c:v>
                </c:pt>
                <c:pt idx="58">
                  <c:v>28</c:v>
                </c:pt>
                <c:pt idx="59">
                  <c:v>28.5</c:v>
                </c:pt>
                <c:pt idx="60">
                  <c:v>29</c:v>
                </c:pt>
                <c:pt idx="61">
                  <c:v>29.5</c:v>
                </c:pt>
                <c:pt idx="62">
                  <c:v>30</c:v>
                </c:pt>
                <c:pt idx="63">
                  <c:v>30.5</c:v>
                </c:pt>
                <c:pt idx="64">
                  <c:v>31</c:v>
                </c:pt>
                <c:pt idx="65">
                  <c:v>31.5</c:v>
                </c:pt>
                <c:pt idx="66">
                  <c:v>31.83</c:v>
                </c:pt>
                <c:pt idx="67">
                  <c:v>32</c:v>
                </c:pt>
                <c:pt idx="68">
                  <c:v>32.5</c:v>
                </c:pt>
                <c:pt idx="69">
                  <c:v>33</c:v>
                </c:pt>
                <c:pt idx="70">
                  <c:v>33.5</c:v>
                </c:pt>
                <c:pt idx="71">
                  <c:v>34</c:v>
                </c:pt>
                <c:pt idx="72">
                  <c:v>34.5</c:v>
                </c:pt>
                <c:pt idx="73">
                  <c:v>35</c:v>
                </c:pt>
                <c:pt idx="74">
                  <c:v>35.5</c:v>
                </c:pt>
                <c:pt idx="75">
                  <c:v>36</c:v>
                </c:pt>
                <c:pt idx="76">
                  <c:v>36.5</c:v>
                </c:pt>
                <c:pt idx="77">
                  <c:v>37</c:v>
                </c:pt>
                <c:pt idx="78">
                  <c:v>37.5</c:v>
                </c:pt>
                <c:pt idx="79">
                  <c:v>38</c:v>
                </c:pt>
                <c:pt idx="80">
                  <c:v>38.5</c:v>
                </c:pt>
                <c:pt idx="81">
                  <c:v>39</c:v>
                </c:pt>
                <c:pt idx="82">
                  <c:v>39.5</c:v>
                </c:pt>
                <c:pt idx="83">
                  <c:v>40</c:v>
                </c:pt>
                <c:pt idx="84">
                  <c:v>40.5</c:v>
                </c:pt>
                <c:pt idx="85">
                  <c:v>41</c:v>
                </c:pt>
                <c:pt idx="86">
                  <c:v>41.5</c:v>
                </c:pt>
                <c:pt idx="87">
                  <c:v>42</c:v>
                </c:pt>
                <c:pt idx="88">
                  <c:v>42.5</c:v>
                </c:pt>
                <c:pt idx="89">
                  <c:v>43</c:v>
                </c:pt>
                <c:pt idx="90">
                  <c:v>43.5</c:v>
                </c:pt>
                <c:pt idx="91">
                  <c:v>44</c:v>
                </c:pt>
                <c:pt idx="92">
                  <c:v>44.5</c:v>
                </c:pt>
                <c:pt idx="93">
                  <c:v>45</c:v>
                </c:pt>
                <c:pt idx="94">
                  <c:v>45.5</c:v>
                </c:pt>
                <c:pt idx="95">
                  <c:v>46</c:v>
                </c:pt>
                <c:pt idx="96">
                  <c:v>46.5</c:v>
                </c:pt>
                <c:pt idx="97">
                  <c:v>47</c:v>
                </c:pt>
                <c:pt idx="98">
                  <c:v>47.5</c:v>
                </c:pt>
                <c:pt idx="99">
                  <c:v>47.83</c:v>
                </c:pt>
                <c:pt idx="100">
                  <c:v>48</c:v>
                </c:pt>
                <c:pt idx="101">
                  <c:v>48.5</c:v>
                </c:pt>
                <c:pt idx="102">
                  <c:v>49</c:v>
                </c:pt>
                <c:pt idx="103">
                  <c:v>49.5</c:v>
                </c:pt>
                <c:pt idx="104">
                  <c:v>50</c:v>
                </c:pt>
                <c:pt idx="105">
                  <c:v>50.5</c:v>
                </c:pt>
                <c:pt idx="106">
                  <c:v>51</c:v>
                </c:pt>
                <c:pt idx="107">
                  <c:v>51.5</c:v>
                </c:pt>
                <c:pt idx="108">
                  <c:v>52</c:v>
                </c:pt>
                <c:pt idx="109">
                  <c:v>52.5</c:v>
                </c:pt>
                <c:pt idx="110">
                  <c:v>53</c:v>
                </c:pt>
                <c:pt idx="111">
                  <c:v>53.5</c:v>
                </c:pt>
                <c:pt idx="112">
                  <c:v>54</c:v>
                </c:pt>
                <c:pt idx="113">
                  <c:v>54.5</c:v>
                </c:pt>
                <c:pt idx="114">
                  <c:v>55</c:v>
                </c:pt>
                <c:pt idx="115">
                  <c:v>55.5</c:v>
                </c:pt>
                <c:pt idx="116">
                  <c:v>55.83</c:v>
                </c:pt>
                <c:pt idx="117">
                  <c:v>56</c:v>
                </c:pt>
                <c:pt idx="118">
                  <c:v>56.5</c:v>
                </c:pt>
                <c:pt idx="119">
                  <c:v>57</c:v>
                </c:pt>
                <c:pt idx="120">
                  <c:v>57.5</c:v>
                </c:pt>
                <c:pt idx="121">
                  <c:v>58</c:v>
                </c:pt>
                <c:pt idx="122">
                  <c:v>58.5</c:v>
                </c:pt>
                <c:pt idx="123">
                  <c:v>59</c:v>
                </c:pt>
                <c:pt idx="124">
                  <c:v>59.5</c:v>
                </c:pt>
                <c:pt idx="125">
                  <c:v>60</c:v>
                </c:pt>
                <c:pt idx="126">
                  <c:v>60.5</c:v>
                </c:pt>
                <c:pt idx="127">
                  <c:v>61</c:v>
                </c:pt>
                <c:pt idx="128">
                  <c:v>61.5</c:v>
                </c:pt>
                <c:pt idx="129">
                  <c:v>62</c:v>
                </c:pt>
                <c:pt idx="130">
                  <c:v>62.5</c:v>
                </c:pt>
                <c:pt idx="131">
                  <c:v>63</c:v>
                </c:pt>
                <c:pt idx="132">
                  <c:v>63.5</c:v>
                </c:pt>
                <c:pt idx="133">
                  <c:v>64</c:v>
                </c:pt>
                <c:pt idx="134">
                  <c:v>64.5</c:v>
                </c:pt>
                <c:pt idx="135">
                  <c:v>65</c:v>
                </c:pt>
                <c:pt idx="136">
                  <c:v>65.5</c:v>
                </c:pt>
                <c:pt idx="137">
                  <c:v>66</c:v>
                </c:pt>
                <c:pt idx="138">
                  <c:v>66.5</c:v>
                </c:pt>
                <c:pt idx="139">
                  <c:v>67</c:v>
                </c:pt>
                <c:pt idx="140">
                  <c:v>67.5</c:v>
                </c:pt>
                <c:pt idx="141">
                  <c:v>68</c:v>
                </c:pt>
                <c:pt idx="142">
                  <c:v>68.5</c:v>
                </c:pt>
                <c:pt idx="143">
                  <c:v>69</c:v>
                </c:pt>
                <c:pt idx="144">
                  <c:v>69.5</c:v>
                </c:pt>
                <c:pt idx="145">
                  <c:v>70</c:v>
                </c:pt>
                <c:pt idx="146">
                  <c:v>70.5</c:v>
                </c:pt>
                <c:pt idx="147">
                  <c:v>71</c:v>
                </c:pt>
                <c:pt idx="148">
                  <c:v>71.5</c:v>
                </c:pt>
                <c:pt idx="149">
                  <c:v>71.819999999999993</c:v>
                </c:pt>
                <c:pt idx="150">
                  <c:v>72</c:v>
                </c:pt>
                <c:pt idx="151">
                  <c:v>72.5</c:v>
                </c:pt>
                <c:pt idx="152">
                  <c:v>73</c:v>
                </c:pt>
                <c:pt idx="153">
                  <c:v>73.5</c:v>
                </c:pt>
                <c:pt idx="154">
                  <c:v>74</c:v>
                </c:pt>
                <c:pt idx="155">
                  <c:v>74.5</c:v>
                </c:pt>
                <c:pt idx="156">
                  <c:v>75</c:v>
                </c:pt>
                <c:pt idx="157">
                  <c:v>75.5</c:v>
                </c:pt>
                <c:pt idx="158">
                  <c:v>76</c:v>
                </c:pt>
                <c:pt idx="159">
                  <c:v>76.5</c:v>
                </c:pt>
                <c:pt idx="160">
                  <c:v>77</c:v>
                </c:pt>
                <c:pt idx="161">
                  <c:v>77.5</c:v>
                </c:pt>
                <c:pt idx="162">
                  <c:v>78</c:v>
                </c:pt>
                <c:pt idx="163">
                  <c:v>78.5</c:v>
                </c:pt>
                <c:pt idx="164">
                  <c:v>79</c:v>
                </c:pt>
                <c:pt idx="165">
                  <c:v>79.5</c:v>
                </c:pt>
                <c:pt idx="166">
                  <c:v>79.83</c:v>
                </c:pt>
                <c:pt idx="167">
                  <c:v>80</c:v>
                </c:pt>
                <c:pt idx="168">
                  <c:v>80.5</c:v>
                </c:pt>
                <c:pt idx="169">
                  <c:v>81</c:v>
                </c:pt>
                <c:pt idx="170">
                  <c:v>81.5</c:v>
                </c:pt>
                <c:pt idx="171">
                  <c:v>82</c:v>
                </c:pt>
                <c:pt idx="172">
                  <c:v>82.5</c:v>
                </c:pt>
                <c:pt idx="173">
                  <c:v>83</c:v>
                </c:pt>
                <c:pt idx="174">
                  <c:v>83.5</c:v>
                </c:pt>
                <c:pt idx="175">
                  <c:v>84</c:v>
                </c:pt>
                <c:pt idx="176">
                  <c:v>84.5</c:v>
                </c:pt>
                <c:pt idx="177">
                  <c:v>85</c:v>
                </c:pt>
                <c:pt idx="178">
                  <c:v>85.5</c:v>
                </c:pt>
                <c:pt idx="179">
                  <c:v>86</c:v>
                </c:pt>
                <c:pt idx="180">
                  <c:v>86.5</c:v>
                </c:pt>
                <c:pt idx="181">
                  <c:v>87</c:v>
                </c:pt>
                <c:pt idx="182">
                  <c:v>87.5</c:v>
                </c:pt>
                <c:pt idx="183">
                  <c:v>88</c:v>
                </c:pt>
                <c:pt idx="184">
                  <c:v>88.5</c:v>
                </c:pt>
                <c:pt idx="185">
                  <c:v>89</c:v>
                </c:pt>
                <c:pt idx="186">
                  <c:v>89.5</c:v>
                </c:pt>
                <c:pt idx="187">
                  <c:v>90</c:v>
                </c:pt>
                <c:pt idx="188">
                  <c:v>90.5</c:v>
                </c:pt>
                <c:pt idx="189">
                  <c:v>91</c:v>
                </c:pt>
                <c:pt idx="190">
                  <c:v>91.5</c:v>
                </c:pt>
                <c:pt idx="191">
                  <c:v>92</c:v>
                </c:pt>
                <c:pt idx="192">
                  <c:v>92.5</c:v>
                </c:pt>
                <c:pt idx="193">
                  <c:v>93</c:v>
                </c:pt>
                <c:pt idx="194">
                  <c:v>93.5</c:v>
                </c:pt>
                <c:pt idx="195">
                  <c:v>94</c:v>
                </c:pt>
                <c:pt idx="196">
                  <c:v>94.5</c:v>
                </c:pt>
                <c:pt idx="197">
                  <c:v>95</c:v>
                </c:pt>
                <c:pt idx="198">
                  <c:v>95.5</c:v>
                </c:pt>
                <c:pt idx="199">
                  <c:v>96</c:v>
                </c:pt>
                <c:pt idx="200">
                  <c:v>96.5</c:v>
                </c:pt>
                <c:pt idx="201">
                  <c:v>97</c:v>
                </c:pt>
                <c:pt idx="202">
                  <c:v>97.5</c:v>
                </c:pt>
                <c:pt idx="203">
                  <c:v>98</c:v>
                </c:pt>
                <c:pt idx="204">
                  <c:v>98.5</c:v>
                </c:pt>
                <c:pt idx="205">
                  <c:v>99</c:v>
                </c:pt>
                <c:pt idx="206">
                  <c:v>99.5</c:v>
                </c:pt>
                <c:pt idx="207">
                  <c:v>100</c:v>
                </c:pt>
                <c:pt idx="208">
                  <c:v>100.5</c:v>
                </c:pt>
                <c:pt idx="209">
                  <c:v>101</c:v>
                </c:pt>
                <c:pt idx="210">
                  <c:v>101.5</c:v>
                </c:pt>
                <c:pt idx="211">
                  <c:v>102</c:v>
                </c:pt>
                <c:pt idx="212">
                  <c:v>102.5</c:v>
                </c:pt>
                <c:pt idx="213">
                  <c:v>103</c:v>
                </c:pt>
                <c:pt idx="214">
                  <c:v>103.5</c:v>
                </c:pt>
                <c:pt idx="215">
                  <c:v>104</c:v>
                </c:pt>
                <c:pt idx="216">
                  <c:v>104.5</c:v>
                </c:pt>
                <c:pt idx="217">
                  <c:v>105</c:v>
                </c:pt>
                <c:pt idx="218">
                  <c:v>105.5</c:v>
                </c:pt>
                <c:pt idx="219">
                  <c:v>106</c:v>
                </c:pt>
                <c:pt idx="220">
                  <c:v>106.5</c:v>
                </c:pt>
                <c:pt idx="221">
                  <c:v>107</c:v>
                </c:pt>
                <c:pt idx="222">
                  <c:v>107.5</c:v>
                </c:pt>
                <c:pt idx="223">
                  <c:v>108</c:v>
                </c:pt>
                <c:pt idx="224">
                  <c:v>108.5</c:v>
                </c:pt>
                <c:pt idx="225">
                  <c:v>109</c:v>
                </c:pt>
                <c:pt idx="226">
                  <c:v>109.5</c:v>
                </c:pt>
                <c:pt idx="227">
                  <c:v>110</c:v>
                </c:pt>
                <c:pt idx="228">
                  <c:v>110.5</c:v>
                </c:pt>
                <c:pt idx="229">
                  <c:v>111</c:v>
                </c:pt>
                <c:pt idx="230">
                  <c:v>111.5</c:v>
                </c:pt>
                <c:pt idx="231">
                  <c:v>112</c:v>
                </c:pt>
                <c:pt idx="232">
                  <c:v>112.5</c:v>
                </c:pt>
                <c:pt idx="233">
                  <c:v>113</c:v>
                </c:pt>
                <c:pt idx="234">
                  <c:v>113.5</c:v>
                </c:pt>
                <c:pt idx="235">
                  <c:v>114</c:v>
                </c:pt>
                <c:pt idx="236">
                  <c:v>114.5</c:v>
                </c:pt>
                <c:pt idx="237">
                  <c:v>115</c:v>
                </c:pt>
                <c:pt idx="238">
                  <c:v>115.5</c:v>
                </c:pt>
                <c:pt idx="239">
                  <c:v>116</c:v>
                </c:pt>
                <c:pt idx="240">
                  <c:v>116.5</c:v>
                </c:pt>
                <c:pt idx="241">
                  <c:v>117</c:v>
                </c:pt>
                <c:pt idx="242">
                  <c:v>117.5</c:v>
                </c:pt>
                <c:pt idx="243">
                  <c:v>118</c:v>
                </c:pt>
                <c:pt idx="244">
                  <c:v>118.5</c:v>
                </c:pt>
                <c:pt idx="245">
                  <c:v>119</c:v>
                </c:pt>
                <c:pt idx="246">
                  <c:v>119.5</c:v>
                </c:pt>
                <c:pt idx="247">
                  <c:v>120</c:v>
                </c:pt>
                <c:pt idx="248">
                  <c:v>120.5</c:v>
                </c:pt>
                <c:pt idx="249">
                  <c:v>121</c:v>
                </c:pt>
                <c:pt idx="250">
                  <c:v>121.5</c:v>
                </c:pt>
                <c:pt idx="251">
                  <c:v>122</c:v>
                </c:pt>
                <c:pt idx="252">
                  <c:v>122.5</c:v>
                </c:pt>
                <c:pt idx="253">
                  <c:v>123</c:v>
                </c:pt>
                <c:pt idx="254">
                  <c:v>123.5</c:v>
                </c:pt>
                <c:pt idx="255">
                  <c:v>124</c:v>
                </c:pt>
                <c:pt idx="256">
                  <c:v>124.5</c:v>
                </c:pt>
                <c:pt idx="257">
                  <c:v>125</c:v>
                </c:pt>
                <c:pt idx="258">
                  <c:v>125.5</c:v>
                </c:pt>
                <c:pt idx="259">
                  <c:v>126</c:v>
                </c:pt>
                <c:pt idx="260">
                  <c:v>126.5</c:v>
                </c:pt>
                <c:pt idx="261">
                  <c:v>127</c:v>
                </c:pt>
                <c:pt idx="262">
                  <c:v>127.5</c:v>
                </c:pt>
                <c:pt idx="263">
                  <c:v>128</c:v>
                </c:pt>
                <c:pt idx="264">
                  <c:v>128.5</c:v>
                </c:pt>
                <c:pt idx="265">
                  <c:v>129</c:v>
                </c:pt>
                <c:pt idx="266">
                  <c:v>129.5</c:v>
                </c:pt>
                <c:pt idx="267">
                  <c:v>130</c:v>
                </c:pt>
                <c:pt idx="268">
                  <c:v>130.5</c:v>
                </c:pt>
                <c:pt idx="269">
                  <c:v>131</c:v>
                </c:pt>
                <c:pt idx="270">
                  <c:v>131.5</c:v>
                </c:pt>
                <c:pt idx="271">
                  <c:v>132</c:v>
                </c:pt>
                <c:pt idx="272">
                  <c:v>132.5</c:v>
                </c:pt>
                <c:pt idx="273">
                  <c:v>133</c:v>
                </c:pt>
                <c:pt idx="274">
                  <c:v>133.5</c:v>
                </c:pt>
                <c:pt idx="275">
                  <c:v>134</c:v>
                </c:pt>
                <c:pt idx="276">
                  <c:v>134.5</c:v>
                </c:pt>
                <c:pt idx="277">
                  <c:v>135</c:v>
                </c:pt>
                <c:pt idx="278">
                  <c:v>135.5</c:v>
                </c:pt>
                <c:pt idx="279">
                  <c:v>136</c:v>
                </c:pt>
                <c:pt idx="280">
                  <c:v>136.5</c:v>
                </c:pt>
                <c:pt idx="281">
                  <c:v>137</c:v>
                </c:pt>
                <c:pt idx="282">
                  <c:v>137.5</c:v>
                </c:pt>
                <c:pt idx="283">
                  <c:v>138</c:v>
                </c:pt>
                <c:pt idx="284">
                  <c:v>138.5</c:v>
                </c:pt>
                <c:pt idx="285">
                  <c:v>139</c:v>
                </c:pt>
                <c:pt idx="286">
                  <c:v>139.5</c:v>
                </c:pt>
                <c:pt idx="287">
                  <c:v>140</c:v>
                </c:pt>
                <c:pt idx="288">
                  <c:v>140.5</c:v>
                </c:pt>
                <c:pt idx="289">
                  <c:v>141</c:v>
                </c:pt>
                <c:pt idx="290">
                  <c:v>141.5</c:v>
                </c:pt>
                <c:pt idx="291">
                  <c:v>142</c:v>
                </c:pt>
                <c:pt idx="292">
                  <c:v>142.5</c:v>
                </c:pt>
                <c:pt idx="293">
                  <c:v>143</c:v>
                </c:pt>
                <c:pt idx="294">
                  <c:v>143.5</c:v>
                </c:pt>
                <c:pt idx="295">
                  <c:v>143.83000000000001</c:v>
                </c:pt>
                <c:pt idx="296">
                  <c:v>144</c:v>
                </c:pt>
                <c:pt idx="297">
                  <c:v>144.5</c:v>
                </c:pt>
                <c:pt idx="298">
                  <c:v>145</c:v>
                </c:pt>
                <c:pt idx="299">
                  <c:v>145.5</c:v>
                </c:pt>
                <c:pt idx="300">
                  <c:v>146</c:v>
                </c:pt>
                <c:pt idx="301">
                  <c:v>146.5</c:v>
                </c:pt>
                <c:pt idx="302">
                  <c:v>147</c:v>
                </c:pt>
                <c:pt idx="303">
                  <c:v>147.5</c:v>
                </c:pt>
                <c:pt idx="304">
                  <c:v>148</c:v>
                </c:pt>
                <c:pt idx="305">
                  <c:v>148.5</c:v>
                </c:pt>
                <c:pt idx="306">
                  <c:v>149</c:v>
                </c:pt>
                <c:pt idx="307">
                  <c:v>149.5</c:v>
                </c:pt>
                <c:pt idx="308">
                  <c:v>150</c:v>
                </c:pt>
                <c:pt idx="309">
                  <c:v>150.5</c:v>
                </c:pt>
                <c:pt idx="310">
                  <c:v>151</c:v>
                </c:pt>
                <c:pt idx="311">
                  <c:v>151.5</c:v>
                </c:pt>
                <c:pt idx="312">
                  <c:v>151.83000000000001</c:v>
                </c:pt>
                <c:pt idx="313">
                  <c:v>152</c:v>
                </c:pt>
                <c:pt idx="314">
                  <c:v>152.5</c:v>
                </c:pt>
                <c:pt idx="315">
                  <c:v>153</c:v>
                </c:pt>
                <c:pt idx="316">
                  <c:v>153.5</c:v>
                </c:pt>
                <c:pt idx="317">
                  <c:v>154</c:v>
                </c:pt>
                <c:pt idx="318">
                  <c:v>154.5</c:v>
                </c:pt>
                <c:pt idx="319">
                  <c:v>155</c:v>
                </c:pt>
                <c:pt idx="320">
                  <c:v>155.5</c:v>
                </c:pt>
                <c:pt idx="321">
                  <c:v>156</c:v>
                </c:pt>
                <c:pt idx="322">
                  <c:v>156.5</c:v>
                </c:pt>
                <c:pt idx="323">
                  <c:v>157</c:v>
                </c:pt>
                <c:pt idx="324">
                  <c:v>157.5</c:v>
                </c:pt>
                <c:pt idx="325">
                  <c:v>158</c:v>
                </c:pt>
                <c:pt idx="326">
                  <c:v>158.5</c:v>
                </c:pt>
                <c:pt idx="327">
                  <c:v>159</c:v>
                </c:pt>
                <c:pt idx="328">
                  <c:v>159.5</c:v>
                </c:pt>
              </c:numCache>
            </c:numRef>
          </c:xVal>
          <c:yVal>
            <c:numRef>
              <c:f>CZA!$D$8:$D$336</c:f>
              <c:numCache>
                <c:formatCode>General</c:formatCode>
                <c:ptCount val="329"/>
                <c:pt idx="1">
                  <c:v>23.551014718744113</c:v>
                </c:pt>
                <c:pt idx="2">
                  <c:v>43.355707274352035</c:v>
                </c:pt>
                <c:pt idx="3">
                  <c:v>60.010015035876272</c:v>
                </c:pt>
                <c:pt idx="4">
                  <c:v>74.015078039847381</c:v>
                </c:pt>
                <c:pt idx="5">
                  <c:v>62.241303933789588</c:v>
                </c:pt>
                <c:pt idx="6">
                  <c:v>52.34041519611371</c:v>
                </c:pt>
                <c:pt idx="7">
                  <c:v>44.01448700071883</c:v>
                </c:pt>
                <c:pt idx="8">
                  <c:v>37.012986211089327</c:v>
                </c:pt>
                <c:pt idx="9">
                  <c:v>31.125232658963284</c:v>
                </c:pt>
                <c:pt idx="10">
                  <c:v>26.174059627329985</c:v>
                </c:pt>
                <c:pt idx="11">
                  <c:v>22.010482777154092</c:v>
                </c:pt>
                <c:pt idx="12">
                  <c:v>18.509217102017313</c:v>
                </c:pt>
                <c:pt idx="13">
                  <c:v>15.564907012635109</c:v>
                </c:pt>
                <c:pt idx="14">
                  <c:v>13.08895611179433</c:v>
                </c:pt>
                <c:pt idx="15">
                  <c:v>11.006861265371214</c:v>
                </c:pt>
                <c:pt idx="16">
                  <c:v>9.817571886685025</c:v>
                </c:pt>
                <c:pt idx="18">
                  <c:v>25.023819956681503</c:v>
                </c:pt>
                <c:pt idx="19">
                  <c:v>46.067034727997779</c:v>
                </c:pt>
                <c:pt idx="20">
                  <c:v>63.762849702621921</c:v>
                </c:pt>
                <c:pt idx="21">
                  <c:v>78.6437446143144</c:v>
                </c:pt>
                <c:pt idx="22">
                  <c:v>66.133676281414125</c:v>
                </c:pt>
                <c:pt idx="23">
                  <c:v>55.613617585788276</c:v>
                </c:pt>
                <c:pt idx="24">
                  <c:v>46.767012434291438</c:v>
                </c:pt>
                <c:pt idx="25">
                  <c:v>39.327660148259866</c:v>
                </c:pt>
                <c:pt idx="26">
                  <c:v>33.071705294626668</c:v>
                </c:pt>
                <c:pt idx="27">
                  <c:v>27.810901715774527</c:v>
                </c:pt>
                <c:pt idx="28">
                  <c:v>23.386948067964799</c:v>
                </c:pt>
                <c:pt idx="29">
                  <c:v>19.666724420641462</c:v>
                </c:pt>
                <c:pt idx="30">
                  <c:v>16.538286582474715</c:v>
                </c:pt>
                <c:pt idx="31">
                  <c:v>13.907497620548961</c:v>
                </c:pt>
                <c:pt idx="32">
                  <c:v>11.695195212697342</c:v>
                </c:pt>
                <c:pt idx="34">
                  <c:v>25.115924492082662</c:v>
                </c:pt>
                <c:pt idx="35">
                  <c:v>46.23659248689615</c:v>
                </c:pt>
                <c:pt idx="36">
                  <c:v>63.997539996025594</c:v>
                </c:pt>
                <c:pt idx="37">
                  <c:v>78.933206637796346</c:v>
                </c:pt>
                <c:pt idx="38">
                  <c:v>66.377092815692876</c:v>
                </c:pt>
                <c:pt idx="39">
                  <c:v>55.818313208542271</c:v>
                </c:pt>
                <c:pt idx="40">
                  <c:v>46.939146583266982</c:v>
                </c:pt>
                <c:pt idx="41">
                  <c:v>39.472412463159863</c:v>
                </c:pt>
                <c:pt idx="42">
                  <c:v>33.193431476175242</c:v>
                </c:pt>
                <c:pt idx="43">
                  <c:v>27.913264591868302</c:v>
                </c:pt>
                <c:pt idx="44">
                  <c:v>23.47302781078503</c:v>
                </c:pt>
                <c:pt idx="45">
                  <c:v>19.739111231238788</c:v>
                </c:pt>
                <c:pt idx="46">
                  <c:v>16.599158631772024</c:v>
                </c:pt>
                <c:pt idx="47">
                  <c:v>13.958686592062936</c:v>
                </c:pt>
                <c:pt idx="48">
                  <c:v>11.738241419206023</c:v>
                </c:pt>
                <c:pt idx="49">
                  <c:v>10.469926546533266</c:v>
                </c:pt>
                <c:pt idx="51">
                  <c:v>25.121684415542298</c:v>
                </c:pt>
                <c:pt idx="52">
                  <c:v>46.247196087565634</c:v>
                </c:pt>
                <c:pt idx="53">
                  <c:v>64.012216777367968</c:v>
                </c:pt>
                <c:pt idx="54">
                  <c:v>78.951308668195452</c:v>
                </c:pt>
                <c:pt idx="55">
                  <c:v>66.392315308267726</c:v>
                </c:pt>
                <c:pt idx="56">
                  <c:v>55.831114218986002</c:v>
                </c:pt>
                <c:pt idx="57">
                  <c:v>46.949911303142827</c:v>
                </c:pt>
                <c:pt idx="58">
                  <c:v>39.481464810590928</c:v>
                </c:pt>
                <c:pt idx="59">
                  <c:v>33.201043842772592</c:v>
                </c:pt>
                <c:pt idx="60">
                  <c:v>27.919666039189433</c:v>
                </c:pt>
                <c:pt idx="61">
                  <c:v>23.478410962960002</c:v>
                </c:pt>
                <c:pt idx="62">
                  <c:v>19.743638071168128</c:v>
                </c:pt>
                <c:pt idx="63">
                  <c:v>16.60296537530812</c:v>
                </c:pt>
                <c:pt idx="64">
                  <c:v>13.961887786842473</c:v>
                </c:pt>
                <c:pt idx="65">
                  <c:v>11.740933391470337</c:v>
                </c:pt>
                <c:pt idx="66">
                  <c:v>10.472327651678928</c:v>
                </c:pt>
                <c:pt idx="68">
                  <c:v>25.122044622758111</c:v>
                </c:pt>
                <c:pt idx="69">
                  <c:v>46.247859202883312</c:v>
                </c:pt>
                <c:pt idx="70">
                  <c:v>64.013134616395092</c:v>
                </c:pt>
                <c:pt idx="71">
                  <c:v>78.952440711358236</c:v>
                </c:pt>
                <c:pt idx="72">
                  <c:v>66.393267274332302</c:v>
                </c:pt>
                <c:pt idx="73">
                  <c:v>55.831914753292381</c:v>
                </c:pt>
                <c:pt idx="74">
                  <c:v>46.950584494341058</c:v>
                </c:pt>
                <c:pt idx="75">
                  <c:v>39.482030915485829</c:v>
                </c:pt>
                <c:pt idx="76">
                  <c:v>33.201519895865488</c:v>
                </c:pt>
                <c:pt idx="77">
                  <c:v>27.920066365258503</c:v>
                </c:pt>
                <c:pt idx="78">
                  <c:v>23.478747608103092</c:v>
                </c:pt>
                <c:pt idx="79">
                  <c:v>19.743921165278461</c:v>
                </c:pt>
                <c:pt idx="80">
                  <c:v>16.603203436890023</c:v>
                </c:pt>
                <c:pt idx="81">
                  <c:v>13.962087979339282</c:v>
                </c:pt>
                <c:pt idx="82">
                  <c:v>11.741101738817518</c:v>
                </c:pt>
                <c:pt idx="84">
                  <c:v>25.122067148966877</c:v>
                </c:pt>
                <c:pt idx="85">
                  <c:v>46.247900671997272</c:v>
                </c:pt>
                <c:pt idx="86">
                  <c:v>64.013192015116232</c:v>
                </c:pt>
                <c:pt idx="87">
                  <c:v>78.952511505721858</c:v>
                </c:pt>
                <c:pt idx="88">
                  <c:v>66.39332680724938</c:v>
                </c:pt>
                <c:pt idx="89">
                  <c:v>55.831964816150972</c:v>
                </c:pt>
                <c:pt idx="90">
                  <c:v>46.950626593568401</c:v>
                </c:pt>
                <c:pt idx="91">
                  <c:v>39.482066317877802</c:v>
                </c:pt>
                <c:pt idx="92">
                  <c:v>33.20154966670539</c:v>
                </c:pt>
                <c:pt idx="93">
                  <c:v>27.920091400372211</c:v>
                </c:pt>
                <c:pt idx="94">
                  <c:v>23.478768660815085</c:v>
                </c:pt>
                <c:pt idx="95">
                  <c:v>19.743938869079908</c:v>
                </c:pt>
                <c:pt idx="96">
                  <c:v>16.603218324500983</c:v>
                </c:pt>
                <c:pt idx="97">
                  <c:v>13.962100498738613</c:v>
                </c:pt>
                <c:pt idx="98">
                  <c:v>11.741112266722903</c:v>
                </c:pt>
                <c:pt idx="99">
                  <c:v>10.472487199492647</c:v>
                </c:pt>
                <c:pt idx="101">
                  <c:v>25.122068557684024</c:v>
                </c:pt>
                <c:pt idx="102">
                  <c:v>46.247903265343204</c:v>
                </c:pt>
                <c:pt idx="103">
                  <c:v>64.013195604648928</c:v>
                </c:pt>
                <c:pt idx="104">
                  <c:v>78.952515932975246</c:v>
                </c:pt>
                <c:pt idx="105">
                  <c:v>66.393330530247852</c:v>
                </c:pt>
                <c:pt idx="106">
                  <c:v>55.831967946922248</c:v>
                </c:pt>
                <c:pt idx="107">
                  <c:v>46.950629226319613</c:v>
                </c:pt>
                <c:pt idx="108">
                  <c:v>39.482068531830315</c:v>
                </c:pt>
                <c:pt idx="109">
                  <c:v>33.201551528478632</c:v>
                </c:pt>
                <c:pt idx="110">
                  <c:v>27.92009296598826</c:v>
                </c:pt>
                <c:pt idx="111">
                  <c:v>23.478769977384449</c:v>
                </c:pt>
                <c:pt idx="112">
                  <c:v>19.743939976219107</c:v>
                </c:pt>
                <c:pt idx="113">
                  <c:v>16.603219255524621</c:v>
                </c:pt>
                <c:pt idx="114">
                  <c:v>13.962101281661859</c:v>
                </c:pt>
                <c:pt idx="115">
                  <c:v>11.741112925104479</c:v>
                </c:pt>
                <c:pt idx="116">
                  <c:v>10.472487786736213</c:v>
                </c:pt>
                <c:pt idx="118">
                  <c:v>25.122068645780697</c:v>
                </c:pt>
                <c:pt idx="119">
                  <c:v>46.247903427522779</c:v>
                </c:pt>
                <c:pt idx="120">
                  <c:v>64.013195829126829</c:v>
                </c:pt>
                <c:pt idx="121">
                  <c:v>78.952516209841534</c:v>
                </c:pt>
                <c:pt idx="122">
                  <c:v>66.393330763072299</c:v>
                </c:pt>
                <c:pt idx="123">
                  <c:v>55.831968142710686</c:v>
                </c:pt>
                <c:pt idx="124">
                  <c:v>46.950629390963464</c:v>
                </c:pt>
                <c:pt idx="125">
                  <c:v>39.482068670283837</c:v>
                </c:pt>
                <c:pt idx="126">
                  <c:v>33.20155164490798</c:v>
                </c:pt>
                <c:pt idx="127">
                  <c:v>27.920093063896886</c:v>
                </c:pt>
                <c:pt idx="128">
                  <c:v>23.478770059718496</c:v>
                </c:pt>
                <c:pt idx="129">
                  <c:v>19.743940045456057</c:v>
                </c:pt>
                <c:pt idx="130">
                  <c:v>16.603219313747864</c:v>
                </c:pt>
                <c:pt idx="131">
                  <c:v>13.96210133062338</c:v>
                </c:pt>
                <c:pt idx="132">
                  <c:v>11.74111296627756</c:v>
                </c:pt>
                <c:pt idx="134">
                  <c:v>25.122068651289979</c:v>
                </c:pt>
                <c:pt idx="135">
                  <c:v>46.247903437664966</c:v>
                </c:pt>
                <c:pt idx="136">
                  <c:v>64.013195843164965</c:v>
                </c:pt>
                <c:pt idx="137">
                  <c:v>78.952516227155854</c:v>
                </c:pt>
                <c:pt idx="138">
                  <c:v>66.393330777632386</c:v>
                </c:pt>
                <c:pt idx="139">
                  <c:v>55.831968154954666</c:v>
                </c:pt>
                <c:pt idx="140">
                  <c:v>46.950629401259768</c:v>
                </c:pt>
                <c:pt idx="141">
                  <c:v>39.482068678942277</c:v>
                </c:pt>
                <c:pt idx="142">
                  <c:v>33.201551652189103</c:v>
                </c:pt>
                <c:pt idx="143">
                  <c:v>27.920093070019778</c:v>
                </c:pt>
                <c:pt idx="144">
                  <c:v>23.478770064867401</c:v>
                </c:pt>
                <c:pt idx="145">
                  <c:v>19.743940049785913</c:v>
                </c:pt>
                <c:pt idx="146">
                  <c:v>16.603219317388959</c:v>
                </c:pt>
                <c:pt idx="147">
                  <c:v>13.962101333685276</c:v>
                </c:pt>
                <c:pt idx="148">
                  <c:v>11.741112968852395</c:v>
                </c:pt>
                <c:pt idx="149">
                  <c:v>10.472487825757172</c:v>
                </c:pt>
                <c:pt idx="151">
                  <c:v>25.122068651634514</c:v>
                </c:pt>
                <c:pt idx="152">
                  <c:v>46.247903438299232</c:v>
                </c:pt>
                <c:pt idx="153">
                  <c:v>64.013195844042869</c:v>
                </c:pt>
                <c:pt idx="154">
                  <c:v>78.95251622823865</c:v>
                </c:pt>
                <c:pt idx="155">
                  <c:v>66.393330778542932</c:v>
                </c:pt>
                <c:pt idx="156">
                  <c:v>55.831968155720368</c:v>
                </c:pt>
                <c:pt idx="157">
                  <c:v>46.950629401903669</c:v>
                </c:pt>
                <c:pt idx="158">
                  <c:v>39.482068679483746</c:v>
                </c:pt>
                <c:pt idx="159">
                  <c:v>33.201551652644447</c:v>
                </c:pt>
                <c:pt idx="160">
                  <c:v>27.920093070402686</c:v>
                </c:pt>
                <c:pt idx="161">
                  <c:v>23.478770065189398</c:v>
                </c:pt>
                <c:pt idx="162">
                  <c:v>19.74394005005669</c:v>
                </c:pt>
                <c:pt idx="163">
                  <c:v>16.603219317616663</c:v>
                </c:pt>
                <c:pt idx="164">
                  <c:v>13.962101333876758</c:v>
                </c:pt>
                <c:pt idx="165">
                  <c:v>11.741112969013416</c:v>
                </c:pt>
                <c:pt idx="166">
                  <c:v>10.472487825900796</c:v>
                </c:pt>
                <c:pt idx="168">
                  <c:v>25.122068651656058</c:v>
                </c:pt>
                <c:pt idx="169">
                  <c:v>46.247903438338895</c:v>
                </c:pt>
                <c:pt idx="170">
                  <c:v>64.013195844097766</c:v>
                </c:pt>
                <c:pt idx="171">
                  <c:v>78.952516228306365</c:v>
                </c:pt>
                <c:pt idx="172">
                  <c:v>66.393330778599875</c:v>
                </c:pt>
                <c:pt idx="173">
                  <c:v>55.831968155768251</c:v>
                </c:pt>
                <c:pt idx="174">
                  <c:v>46.950629401943935</c:v>
                </c:pt>
                <c:pt idx="175">
                  <c:v>39.48206867951761</c:v>
                </c:pt>
                <c:pt idx="176">
                  <c:v>33.201551652672919</c:v>
                </c:pt>
                <c:pt idx="177">
                  <c:v>27.920093070426631</c:v>
                </c:pt>
                <c:pt idx="178">
                  <c:v>23.478770065209535</c:v>
                </c:pt>
                <c:pt idx="179">
                  <c:v>19.743940050073622</c:v>
                </c:pt>
                <c:pt idx="180">
                  <c:v>16.603219317630902</c:v>
                </c:pt>
                <c:pt idx="181">
                  <c:v>13.962101333888732</c:v>
                </c:pt>
                <c:pt idx="182">
                  <c:v>11.741112969023485</c:v>
                </c:pt>
                <c:pt idx="184">
                  <c:v>25.122068651657404</c:v>
                </c:pt>
                <c:pt idx="185">
                  <c:v>46.247903438341375</c:v>
                </c:pt>
                <c:pt idx="186">
                  <c:v>64.01319584410119</c:v>
                </c:pt>
                <c:pt idx="187">
                  <c:v>78.952516228310586</c:v>
                </c:pt>
                <c:pt idx="188">
                  <c:v>66.393330778603442</c:v>
                </c:pt>
                <c:pt idx="189">
                  <c:v>55.831968155771243</c:v>
                </c:pt>
                <c:pt idx="190">
                  <c:v>46.950629401946458</c:v>
                </c:pt>
                <c:pt idx="191">
                  <c:v>39.482068679519728</c:v>
                </c:pt>
                <c:pt idx="192">
                  <c:v>33.201551652674702</c:v>
                </c:pt>
                <c:pt idx="193">
                  <c:v>27.920093070428127</c:v>
                </c:pt>
                <c:pt idx="194">
                  <c:v>23.478770065210796</c:v>
                </c:pt>
                <c:pt idx="195">
                  <c:v>19.743940050074681</c:v>
                </c:pt>
                <c:pt idx="196">
                  <c:v>16.603219317631794</c:v>
                </c:pt>
                <c:pt idx="197">
                  <c:v>13.96210133388948</c:v>
                </c:pt>
                <c:pt idx="198">
                  <c:v>11.741112969024115</c:v>
                </c:pt>
                <c:pt idx="200">
                  <c:v>25.122068651657486</c:v>
                </c:pt>
                <c:pt idx="201">
                  <c:v>46.247903438341524</c:v>
                </c:pt>
                <c:pt idx="202">
                  <c:v>64.013195844101404</c:v>
                </c:pt>
                <c:pt idx="203">
                  <c:v>78.952516228310856</c:v>
                </c:pt>
                <c:pt idx="204">
                  <c:v>66.393330778603655</c:v>
                </c:pt>
                <c:pt idx="205">
                  <c:v>55.831968155771428</c:v>
                </c:pt>
                <c:pt idx="206">
                  <c:v>46.950629401946607</c:v>
                </c:pt>
                <c:pt idx="207">
                  <c:v>39.482068679519863</c:v>
                </c:pt>
                <c:pt idx="208">
                  <c:v>33.201551652674809</c:v>
                </c:pt>
                <c:pt idx="209">
                  <c:v>27.920093070428219</c:v>
                </c:pt>
                <c:pt idx="210">
                  <c:v>23.47877006521087</c:v>
                </c:pt>
                <c:pt idx="211">
                  <c:v>19.743940050074748</c:v>
                </c:pt>
                <c:pt idx="212">
                  <c:v>16.603219317631851</c:v>
                </c:pt>
                <c:pt idx="213">
                  <c:v>13.962101333889526</c:v>
                </c:pt>
                <c:pt idx="214">
                  <c:v>11.741112969024153</c:v>
                </c:pt>
                <c:pt idx="216">
                  <c:v>25.122068651657493</c:v>
                </c:pt>
                <c:pt idx="217">
                  <c:v>46.247903438341538</c:v>
                </c:pt>
                <c:pt idx="218">
                  <c:v>64.013195844101418</c:v>
                </c:pt>
                <c:pt idx="219">
                  <c:v>78.95251622831087</c:v>
                </c:pt>
                <c:pt idx="220">
                  <c:v>66.393330778603669</c:v>
                </c:pt>
                <c:pt idx="221">
                  <c:v>55.831968155771442</c:v>
                </c:pt>
                <c:pt idx="222">
                  <c:v>46.950629401946621</c:v>
                </c:pt>
                <c:pt idx="223">
                  <c:v>39.48206867951987</c:v>
                </c:pt>
                <c:pt idx="224">
                  <c:v>33.201551652674816</c:v>
                </c:pt>
                <c:pt idx="225">
                  <c:v>27.920093070428226</c:v>
                </c:pt>
                <c:pt idx="226">
                  <c:v>23.478770065210878</c:v>
                </c:pt>
                <c:pt idx="227">
                  <c:v>19.743940050074752</c:v>
                </c:pt>
                <c:pt idx="228">
                  <c:v>16.603219317631854</c:v>
                </c:pt>
                <c:pt idx="229">
                  <c:v>13.96210133388953</c:v>
                </c:pt>
                <c:pt idx="230">
                  <c:v>11.741112969024156</c:v>
                </c:pt>
                <c:pt idx="232">
                  <c:v>25.122068651657493</c:v>
                </c:pt>
                <c:pt idx="233">
                  <c:v>46.247903438341538</c:v>
                </c:pt>
                <c:pt idx="234">
                  <c:v>64.013195844101418</c:v>
                </c:pt>
                <c:pt idx="235">
                  <c:v>78.95251622831087</c:v>
                </c:pt>
                <c:pt idx="236">
                  <c:v>66.393330778603669</c:v>
                </c:pt>
                <c:pt idx="237">
                  <c:v>55.831968155771442</c:v>
                </c:pt>
                <c:pt idx="238">
                  <c:v>46.950629401946621</c:v>
                </c:pt>
                <c:pt idx="239">
                  <c:v>39.48206867951987</c:v>
                </c:pt>
                <c:pt idx="240">
                  <c:v>33.201551652674816</c:v>
                </c:pt>
                <c:pt idx="241">
                  <c:v>27.920093070428226</c:v>
                </c:pt>
                <c:pt idx="242">
                  <c:v>23.478770065210878</c:v>
                </c:pt>
                <c:pt idx="243">
                  <c:v>19.743940050074752</c:v>
                </c:pt>
                <c:pt idx="244">
                  <c:v>16.603219317631854</c:v>
                </c:pt>
                <c:pt idx="245">
                  <c:v>13.96210133388953</c:v>
                </c:pt>
                <c:pt idx="246">
                  <c:v>11.741112969024156</c:v>
                </c:pt>
                <c:pt idx="248">
                  <c:v>25.122068651657493</c:v>
                </c:pt>
                <c:pt idx="249">
                  <c:v>46.247903438341538</c:v>
                </c:pt>
                <c:pt idx="250">
                  <c:v>64.013195844101418</c:v>
                </c:pt>
                <c:pt idx="251">
                  <c:v>78.95251622831087</c:v>
                </c:pt>
                <c:pt idx="252">
                  <c:v>66.393330778603669</c:v>
                </c:pt>
                <c:pt idx="253">
                  <c:v>55.831968155771442</c:v>
                </c:pt>
                <c:pt idx="254">
                  <c:v>46.950629401946621</c:v>
                </c:pt>
                <c:pt idx="255">
                  <c:v>39.48206867951987</c:v>
                </c:pt>
                <c:pt idx="256">
                  <c:v>33.201551652674816</c:v>
                </c:pt>
                <c:pt idx="257">
                  <c:v>27.920093070428226</c:v>
                </c:pt>
                <c:pt idx="258">
                  <c:v>23.478770065210878</c:v>
                </c:pt>
                <c:pt idx="259">
                  <c:v>19.743940050074752</c:v>
                </c:pt>
                <c:pt idx="260">
                  <c:v>16.603219317631854</c:v>
                </c:pt>
                <c:pt idx="261">
                  <c:v>13.96210133388953</c:v>
                </c:pt>
                <c:pt idx="262">
                  <c:v>11.741112969024156</c:v>
                </c:pt>
                <c:pt idx="264">
                  <c:v>25.122068651657493</c:v>
                </c:pt>
                <c:pt idx="265">
                  <c:v>46.247903438341538</c:v>
                </c:pt>
                <c:pt idx="266">
                  <c:v>64.013195844101418</c:v>
                </c:pt>
                <c:pt idx="267">
                  <c:v>78.95251622831087</c:v>
                </c:pt>
                <c:pt idx="268">
                  <c:v>66.393330778603669</c:v>
                </c:pt>
                <c:pt idx="269">
                  <c:v>55.831968155771442</c:v>
                </c:pt>
                <c:pt idx="270">
                  <c:v>46.950629401946621</c:v>
                </c:pt>
                <c:pt idx="271">
                  <c:v>39.48206867951987</c:v>
                </c:pt>
                <c:pt idx="272">
                  <c:v>33.201551652674816</c:v>
                </c:pt>
                <c:pt idx="273">
                  <c:v>27.920093070428226</c:v>
                </c:pt>
                <c:pt idx="274">
                  <c:v>23.478770065210878</c:v>
                </c:pt>
                <c:pt idx="275">
                  <c:v>19.743940050074752</c:v>
                </c:pt>
                <c:pt idx="276">
                  <c:v>16.603219317631854</c:v>
                </c:pt>
                <c:pt idx="277">
                  <c:v>13.96210133388953</c:v>
                </c:pt>
                <c:pt idx="278">
                  <c:v>11.741112969024156</c:v>
                </c:pt>
                <c:pt idx="280">
                  <c:v>25.122068651657493</c:v>
                </c:pt>
                <c:pt idx="281">
                  <c:v>46.247903438341538</c:v>
                </c:pt>
                <c:pt idx="282">
                  <c:v>64.013195844101418</c:v>
                </c:pt>
                <c:pt idx="283">
                  <c:v>78.95251622831087</c:v>
                </c:pt>
                <c:pt idx="284">
                  <c:v>66.393330777632386</c:v>
                </c:pt>
                <c:pt idx="285">
                  <c:v>55.831968154954666</c:v>
                </c:pt>
                <c:pt idx="286">
                  <c:v>46.950629401259768</c:v>
                </c:pt>
                <c:pt idx="287">
                  <c:v>39.482068678942277</c:v>
                </c:pt>
                <c:pt idx="288">
                  <c:v>33.201551652189103</c:v>
                </c:pt>
                <c:pt idx="289">
                  <c:v>27.920093070019778</c:v>
                </c:pt>
                <c:pt idx="290">
                  <c:v>23.478770064867401</c:v>
                </c:pt>
                <c:pt idx="291">
                  <c:v>19.743940049785913</c:v>
                </c:pt>
                <c:pt idx="292">
                  <c:v>16.603219317388959</c:v>
                </c:pt>
                <c:pt idx="293">
                  <c:v>13.962101333685276</c:v>
                </c:pt>
                <c:pt idx="294">
                  <c:v>11.741112968852395</c:v>
                </c:pt>
                <c:pt idx="295">
                  <c:v>10.472487825757172</c:v>
                </c:pt>
                <c:pt idx="297">
                  <c:v>25.122068651657493</c:v>
                </c:pt>
                <c:pt idx="298">
                  <c:v>46.247903438341538</c:v>
                </c:pt>
                <c:pt idx="299">
                  <c:v>64.013195844101418</c:v>
                </c:pt>
                <c:pt idx="300">
                  <c:v>78.95251622831087</c:v>
                </c:pt>
                <c:pt idx="301">
                  <c:v>66.393330778603669</c:v>
                </c:pt>
                <c:pt idx="302">
                  <c:v>55.831968155771442</c:v>
                </c:pt>
                <c:pt idx="303">
                  <c:v>46.950629401946621</c:v>
                </c:pt>
                <c:pt idx="304">
                  <c:v>39.48206867951987</c:v>
                </c:pt>
                <c:pt idx="305">
                  <c:v>33.201551652674816</c:v>
                </c:pt>
                <c:pt idx="306">
                  <c:v>27.920093070428226</c:v>
                </c:pt>
                <c:pt idx="307">
                  <c:v>23.478770065210878</c:v>
                </c:pt>
                <c:pt idx="308">
                  <c:v>19.743940050074752</c:v>
                </c:pt>
                <c:pt idx="309">
                  <c:v>16.603219317631854</c:v>
                </c:pt>
                <c:pt idx="310">
                  <c:v>13.96210133388953</c:v>
                </c:pt>
                <c:pt idx="311">
                  <c:v>11.741112969024156</c:v>
                </c:pt>
                <c:pt idx="312">
                  <c:v>10.472487825910376</c:v>
                </c:pt>
                <c:pt idx="314">
                  <c:v>25.122068651657493</c:v>
                </c:pt>
                <c:pt idx="315">
                  <c:v>46.247903438341538</c:v>
                </c:pt>
                <c:pt idx="316">
                  <c:v>64.013195844101418</c:v>
                </c:pt>
                <c:pt idx="317">
                  <c:v>78.95251622831087</c:v>
                </c:pt>
                <c:pt idx="318">
                  <c:v>66.393330778603669</c:v>
                </c:pt>
                <c:pt idx="319">
                  <c:v>55.831968155771442</c:v>
                </c:pt>
                <c:pt idx="320">
                  <c:v>46.950629401946621</c:v>
                </c:pt>
                <c:pt idx="321">
                  <c:v>39.48206867951987</c:v>
                </c:pt>
                <c:pt idx="322">
                  <c:v>33.201551652674816</c:v>
                </c:pt>
                <c:pt idx="323">
                  <c:v>27.920093070428226</c:v>
                </c:pt>
                <c:pt idx="324">
                  <c:v>23.478770065210878</c:v>
                </c:pt>
                <c:pt idx="325">
                  <c:v>19.743940050074752</c:v>
                </c:pt>
                <c:pt idx="326">
                  <c:v>16.603219317631854</c:v>
                </c:pt>
                <c:pt idx="327">
                  <c:v>13.96210133388953</c:v>
                </c:pt>
                <c:pt idx="328">
                  <c:v>11.741112969024156</c:v>
                </c:pt>
              </c:numCache>
            </c:numRef>
          </c:yVal>
          <c:smooth val="1"/>
          <c:extLst>
            <c:ext xmlns:c16="http://schemas.microsoft.com/office/drawing/2014/chart" uri="{C3380CC4-5D6E-409C-BE32-E72D297353CC}">
              <c16:uniqueId val="{00000000-F0BE-864F-9275-90741B997CAE}"/>
            </c:ext>
          </c:extLst>
        </c:ser>
        <c:dLbls>
          <c:showLegendKey val="0"/>
          <c:showVal val="0"/>
          <c:showCatName val="0"/>
          <c:showSerName val="0"/>
          <c:showPercent val="0"/>
          <c:showBubbleSize val="0"/>
        </c:dLbls>
        <c:axId val="160550463"/>
        <c:axId val="160561503"/>
      </c:scatterChart>
      <c:scatterChart>
        <c:scatterStyle val="lineMarker"/>
        <c:varyColors val="0"/>
        <c:ser>
          <c:idx val="1"/>
          <c:order val="1"/>
          <c:tx>
            <c:v>Observed concentration </c:v>
          </c:tx>
          <c:spPr>
            <a:ln w="25400" cap="rnd">
              <a:noFill/>
              <a:round/>
            </a:ln>
            <a:effectLst/>
          </c:spPr>
          <c:marker>
            <c:symbol val="circle"/>
            <c:size val="5"/>
            <c:spPr>
              <a:solidFill>
                <a:schemeClr val="accent2"/>
              </a:solidFill>
              <a:ln w="9525">
                <a:solidFill>
                  <a:schemeClr val="accent2"/>
                </a:solidFill>
              </a:ln>
              <a:effectLst/>
            </c:spPr>
          </c:marker>
          <c:xVal>
            <c:numRef>
              <c:f>CZA!$N$51:$N$76</c:f>
              <c:numCache>
                <c:formatCode>General</c:formatCode>
                <c:ptCount val="26"/>
                <c:pt idx="0">
                  <c:v>0.5</c:v>
                </c:pt>
                <c:pt idx="1">
                  <c:v>2</c:v>
                </c:pt>
                <c:pt idx="2">
                  <c:v>4</c:v>
                </c:pt>
                <c:pt idx="3">
                  <c:v>6</c:v>
                </c:pt>
                <c:pt idx="4">
                  <c:v>7.83</c:v>
                </c:pt>
                <c:pt idx="5">
                  <c:v>23.83</c:v>
                </c:pt>
                <c:pt idx="6">
                  <c:v>24.5</c:v>
                </c:pt>
                <c:pt idx="7">
                  <c:v>26</c:v>
                </c:pt>
                <c:pt idx="8">
                  <c:v>28</c:v>
                </c:pt>
                <c:pt idx="9">
                  <c:v>30</c:v>
                </c:pt>
                <c:pt idx="10">
                  <c:v>31.83</c:v>
                </c:pt>
                <c:pt idx="11">
                  <c:v>47.83</c:v>
                </c:pt>
                <c:pt idx="12">
                  <c:v>48.5</c:v>
                </c:pt>
                <c:pt idx="13">
                  <c:v>50</c:v>
                </c:pt>
                <c:pt idx="14">
                  <c:v>54</c:v>
                </c:pt>
                <c:pt idx="15">
                  <c:v>55.83</c:v>
                </c:pt>
                <c:pt idx="16">
                  <c:v>71.83</c:v>
                </c:pt>
                <c:pt idx="17">
                  <c:v>72.5</c:v>
                </c:pt>
                <c:pt idx="18">
                  <c:v>74</c:v>
                </c:pt>
                <c:pt idx="19">
                  <c:v>78</c:v>
                </c:pt>
                <c:pt idx="20">
                  <c:v>79.83</c:v>
                </c:pt>
                <c:pt idx="21">
                  <c:v>143.83000000000001</c:v>
                </c:pt>
                <c:pt idx="22">
                  <c:v>144.5</c:v>
                </c:pt>
                <c:pt idx="23">
                  <c:v>146</c:v>
                </c:pt>
                <c:pt idx="24">
                  <c:v>150</c:v>
                </c:pt>
                <c:pt idx="25">
                  <c:v>151.83000000000001</c:v>
                </c:pt>
              </c:numCache>
            </c:numRef>
          </c:xVal>
          <c:yVal>
            <c:numRef>
              <c:f>CZA!$P$51:$P$76</c:f>
              <c:numCache>
                <c:formatCode>General</c:formatCode>
                <c:ptCount val="26"/>
                <c:pt idx="0">
                  <c:v>9.7637999999999998</c:v>
                </c:pt>
                <c:pt idx="1">
                  <c:v>44.911200000000001</c:v>
                </c:pt>
                <c:pt idx="2">
                  <c:v>26.6692</c:v>
                </c:pt>
                <c:pt idx="3">
                  <c:v>14.2698</c:v>
                </c:pt>
                <c:pt idx="4">
                  <c:v>8.8535000000000004</c:v>
                </c:pt>
                <c:pt idx="5">
                  <c:v>8.3827999999999996</c:v>
                </c:pt>
                <c:pt idx="6">
                  <c:v>33.8675</c:v>
                </c:pt>
                <c:pt idx="7">
                  <c:v>47.027999999999999</c:v>
                </c:pt>
                <c:pt idx="8">
                  <c:v>36.718899999999998</c:v>
                </c:pt>
                <c:pt idx="9">
                  <c:v>19.1602</c:v>
                </c:pt>
                <c:pt idx="10">
                  <c:v>10.754200000000001</c:v>
                </c:pt>
                <c:pt idx="11">
                  <c:v>8.1080000000000005</c:v>
                </c:pt>
                <c:pt idx="12">
                  <c:v>22.423999999999999</c:v>
                </c:pt>
                <c:pt idx="13">
                  <c:v>53.157499999999999</c:v>
                </c:pt>
                <c:pt idx="14">
                  <c:v>21.130500000000001</c:v>
                </c:pt>
                <c:pt idx="15">
                  <c:v>10.785600000000001</c:v>
                </c:pt>
                <c:pt idx="16">
                  <c:v>8.7157999999999998</c:v>
                </c:pt>
                <c:pt idx="17">
                  <c:v>18.4116</c:v>
                </c:pt>
                <c:pt idx="18">
                  <c:v>54.118200000000002</c:v>
                </c:pt>
                <c:pt idx="19">
                  <c:v>21.468900000000001</c:v>
                </c:pt>
                <c:pt idx="20">
                  <c:v>11.533899999999999</c:v>
                </c:pt>
                <c:pt idx="21">
                  <c:v>8.3384</c:v>
                </c:pt>
                <c:pt idx="22">
                  <c:v>22.547000000000001</c:v>
                </c:pt>
                <c:pt idx="23">
                  <c:v>53.292099999999998</c:v>
                </c:pt>
                <c:pt idx="24">
                  <c:v>21.5563</c:v>
                </c:pt>
                <c:pt idx="25">
                  <c:v>11.667299999999999</c:v>
                </c:pt>
              </c:numCache>
            </c:numRef>
          </c:yVal>
          <c:smooth val="0"/>
          <c:extLst>
            <c:ext xmlns:c16="http://schemas.microsoft.com/office/drawing/2014/chart" uri="{C3380CC4-5D6E-409C-BE32-E72D297353CC}">
              <c16:uniqueId val="{00000001-F0BE-864F-9275-90741B997CAE}"/>
            </c:ext>
          </c:extLst>
        </c:ser>
        <c:dLbls>
          <c:showLegendKey val="0"/>
          <c:showVal val="0"/>
          <c:showCatName val="0"/>
          <c:showSerName val="0"/>
          <c:showPercent val="0"/>
          <c:showBubbleSize val="0"/>
        </c:dLbls>
        <c:axId val="160550463"/>
        <c:axId val="160561503"/>
      </c:scatterChart>
      <c:valAx>
        <c:axId val="16055046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hou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0561503"/>
        <c:crosses val="autoZero"/>
        <c:crossBetween val="midCat"/>
      </c:valAx>
      <c:valAx>
        <c:axId val="160561503"/>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eftazidime concentration (mg/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0550463"/>
        <c:crosses val="autoZero"/>
        <c:crossBetween val="midCat"/>
      </c:valAx>
      <c:spPr>
        <a:noFill/>
        <a:ln>
          <a:noFill/>
        </a:ln>
        <a:effectLst/>
      </c:spPr>
    </c:plotArea>
    <c:legend>
      <c:legendPos val="r"/>
      <c:layout>
        <c:manualLayout>
          <c:xMode val="edge"/>
          <c:yMode val="edge"/>
          <c:x val="0.54461546782610526"/>
          <c:y val="9.6654930151965582E-3"/>
          <c:w val="0.36041462023096882"/>
          <c:h val="0.1035764282054879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65</Words>
  <Characters>1190</Characters>
  <Application>Microsoft Office Word</Application>
  <DocSecurity>0</DocSecurity>
  <Lines>27</Lines>
  <Paragraphs>8</Paragraphs>
  <ScaleCrop>false</ScaleCrop>
  <Company/>
  <LinksUpToDate>false</LinksUpToDate>
  <CharactersWithSpaces>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kade Sime</dc:creator>
  <cp:keywords/>
  <dc:description/>
  <cp:lastModifiedBy>Fekade Sime</cp:lastModifiedBy>
  <cp:revision>27</cp:revision>
  <dcterms:created xsi:type="dcterms:W3CDTF">2026-01-22T05:56:00Z</dcterms:created>
  <dcterms:modified xsi:type="dcterms:W3CDTF">2026-02-09T0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1-22T05:57:3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1b9404cf-3214-4179-8e86-66c34827aaab</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